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D39" w:rsidRDefault="003A0D39" w:rsidP="00F004B4">
      <w:pPr>
        <w:pStyle w:val="Mdeck5tablecaption"/>
        <w:spacing w:before="0" w:after="240"/>
        <w:jc w:val="center"/>
        <w:rPr>
          <w:rFonts w:eastAsiaTheme="minorEastAsia"/>
          <w:b/>
          <w:sz w:val="36"/>
          <w:szCs w:val="36"/>
          <w:lang w:eastAsia="zh-CN"/>
        </w:rPr>
      </w:pPr>
      <w:r w:rsidRPr="003A0D39">
        <w:rPr>
          <w:rFonts w:eastAsiaTheme="minorEastAsia" w:hint="eastAsia"/>
          <w:b/>
          <w:sz w:val="36"/>
          <w:szCs w:val="36"/>
          <w:lang w:eastAsia="zh-CN"/>
        </w:rPr>
        <w:t>Supplementary Information</w:t>
      </w:r>
    </w:p>
    <w:p w:rsidR="003B415A" w:rsidRPr="00CD1D84" w:rsidRDefault="003B415A" w:rsidP="00327CD4">
      <w:pPr>
        <w:pStyle w:val="Mdeck5tablecaption"/>
        <w:spacing w:before="0"/>
        <w:ind w:left="561" w:right="561"/>
        <w:jc w:val="center"/>
        <w:rPr>
          <w:szCs w:val="24"/>
        </w:rPr>
      </w:pPr>
      <w:r w:rsidRPr="00154AA2">
        <w:rPr>
          <w:b/>
          <w:szCs w:val="24"/>
        </w:rPr>
        <w:t>Table S1.</w:t>
      </w:r>
      <w:r w:rsidRPr="00154AA2">
        <w:rPr>
          <w:szCs w:val="24"/>
        </w:rPr>
        <w:t xml:space="preserve"> Fatty acid composition of the diets and livers of the tundra voles fed, fasted</w:t>
      </w:r>
      <w:r>
        <w:rPr>
          <w:szCs w:val="24"/>
        </w:rPr>
        <w:t>,</w:t>
      </w:r>
      <w:r w:rsidRPr="00154AA2">
        <w:rPr>
          <w:szCs w:val="24"/>
        </w:rPr>
        <w:t xml:space="preserve"> or fasted and</w:t>
      </w:r>
      <w:r w:rsidRPr="0039528D">
        <w:rPr>
          <w:b/>
          <w:szCs w:val="24"/>
        </w:rPr>
        <w:t xml:space="preserve"> </w:t>
      </w:r>
      <w:bookmarkStart w:id="0" w:name="OLE_LINK25"/>
      <w:bookmarkStart w:id="1" w:name="OLE_LINK26"/>
      <w:proofErr w:type="spellStart"/>
      <w:r w:rsidRPr="00CD1D84">
        <w:rPr>
          <w:szCs w:val="24"/>
        </w:rPr>
        <w:t>refed</w:t>
      </w:r>
      <w:bookmarkEnd w:id="0"/>
      <w:bookmarkEnd w:id="1"/>
      <w:proofErr w:type="spellEnd"/>
      <w:r w:rsidRPr="00CD1D84">
        <w:rPr>
          <w:szCs w:val="24"/>
        </w:rPr>
        <w:t xml:space="preserve"> (mean ± SE).</w:t>
      </w:r>
    </w:p>
    <w:tbl>
      <w:tblPr>
        <w:tblW w:w="4962" w:type="pct"/>
        <w:jc w:val="center"/>
        <w:tblInd w:w="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8" w:type="dxa"/>
          <w:right w:w="58" w:type="dxa"/>
        </w:tblCellMar>
        <w:tblLook w:val="04A0"/>
      </w:tblPr>
      <w:tblGrid>
        <w:gridCol w:w="1280"/>
        <w:gridCol w:w="1006"/>
        <w:gridCol w:w="1967"/>
        <w:gridCol w:w="2410"/>
        <w:gridCol w:w="1700"/>
        <w:gridCol w:w="2695"/>
        <w:gridCol w:w="2835"/>
        <w:gridCol w:w="957"/>
        <w:gridCol w:w="6"/>
      </w:tblGrid>
      <w:tr w:rsidR="00327CD4" w:rsidRPr="006F54C7" w:rsidTr="00327CD4">
        <w:trPr>
          <w:jc w:val="center"/>
        </w:trPr>
        <w:tc>
          <w:tcPr>
            <w:tcW w:w="43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415A" w:rsidRPr="00CD1D84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b/>
                <w:sz w:val="18"/>
                <w:szCs w:val="18"/>
              </w:rPr>
            </w:pPr>
            <w:r w:rsidRPr="00CD1D84">
              <w:rPr>
                <w:b/>
                <w:sz w:val="18"/>
                <w:szCs w:val="18"/>
              </w:rPr>
              <w:t>Fatty</w:t>
            </w:r>
            <w:r w:rsidRPr="00CD1D84">
              <w:rPr>
                <w:rFonts w:eastAsiaTheme="minorEastAsia"/>
                <w:b/>
                <w:sz w:val="18"/>
                <w:szCs w:val="18"/>
                <w:lang w:eastAsia="zh-CN"/>
              </w:rPr>
              <w:t xml:space="preserve"> </w:t>
            </w:r>
            <w:r>
              <w:rPr>
                <w:b/>
                <w:sz w:val="18"/>
                <w:szCs w:val="18"/>
              </w:rPr>
              <w:t>A</w:t>
            </w:r>
            <w:r w:rsidRPr="00CD1D84">
              <w:rPr>
                <w:b/>
                <w:sz w:val="18"/>
                <w:szCs w:val="18"/>
              </w:rPr>
              <w:t>cid</w:t>
            </w:r>
          </w:p>
        </w:tc>
        <w:tc>
          <w:tcPr>
            <w:tcW w:w="33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415A" w:rsidRPr="00CD1D84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b/>
                <w:sz w:val="18"/>
                <w:szCs w:val="18"/>
              </w:rPr>
            </w:pPr>
            <w:r w:rsidRPr="00CD1D84">
              <w:rPr>
                <w:b/>
                <w:sz w:val="18"/>
                <w:szCs w:val="18"/>
              </w:rPr>
              <w:t>Dietary Fat</w:t>
            </w:r>
          </w:p>
        </w:tc>
        <w:tc>
          <w:tcPr>
            <w:tcW w:w="662" w:type="pct"/>
            <w:tcBorders>
              <w:top w:val="single" w:sz="8" w:space="0" w:color="auto"/>
            </w:tcBorders>
            <w:vAlign w:val="center"/>
          </w:tcPr>
          <w:p w:rsidR="003B415A" w:rsidRPr="00CD1D84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b/>
                <w:sz w:val="18"/>
                <w:szCs w:val="18"/>
              </w:rPr>
            </w:pPr>
            <w:r w:rsidRPr="00CD1D84">
              <w:rPr>
                <w:b/>
                <w:sz w:val="18"/>
                <w:szCs w:val="18"/>
              </w:rPr>
              <w:t>Diet</w:t>
            </w:r>
          </w:p>
        </w:tc>
        <w:tc>
          <w:tcPr>
            <w:tcW w:w="811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3B415A" w:rsidRPr="00CD1D84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b/>
                <w:sz w:val="18"/>
                <w:szCs w:val="18"/>
              </w:rPr>
            </w:pPr>
            <w:r w:rsidRPr="00CD1D84">
              <w:rPr>
                <w:b/>
                <w:sz w:val="18"/>
                <w:szCs w:val="18"/>
                <w:lang w:val="fi-FI"/>
              </w:rPr>
              <w:t>Liver</w:t>
            </w:r>
            <w:r w:rsidRPr="00CD1D84">
              <w:rPr>
                <w:rFonts w:eastAsiaTheme="minorEastAsia"/>
                <w:b/>
                <w:sz w:val="18"/>
                <w:szCs w:val="18"/>
                <w:lang w:val="fi-FI" w:eastAsia="zh-CN"/>
              </w:rPr>
              <w:t xml:space="preserve"> </w:t>
            </w:r>
            <w:r w:rsidRPr="00CD1D84">
              <w:rPr>
                <w:b/>
                <w:sz w:val="18"/>
                <w:szCs w:val="18"/>
                <w:lang w:val="fi-FI"/>
              </w:rPr>
              <w:t>Fed Control</w:t>
            </w:r>
          </w:p>
        </w:tc>
        <w:tc>
          <w:tcPr>
            <w:tcW w:w="57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3B415A" w:rsidRPr="00CD1D84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b/>
                <w:sz w:val="18"/>
                <w:szCs w:val="18"/>
              </w:rPr>
            </w:pPr>
            <w:r w:rsidRPr="00CD1D84">
              <w:rPr>
                <w:b/>
                <w:sz w:val="18"/>
                <w:szCs w:val="18"/>
                <w:lang w:val="fi-FI"/>
              </w:rPr>
              <w:t>Liver</w:t>
            </w:r>
            <w:r w:rsidRPr="00CD1D84">
              <w:rPr>
                <w:rFonts w:eastAsiaTheme="minorEastAsia"/>
                <w:b/>
                <w:sz w:val="18"/>
                <w:szCs w:val="18"/>
                <w:lang w:val="fi-FI" w:eastAsia="zh-CN"/>
              </w:rPr>
              <w:t xml:space="preserve"> </w:t>
            </w:r>
            <w:r w:rsidRPr="00CD1D84">
              <w:rPr>
                <w:b/>
                <w:sz w:val="18"/>
                <w:szCs w:val="18"/>
                <w:lang w:val="fi-FI"/>
              </w:rPr>
              <w:t>Fasted</w:t>
            </w:r>
          </w:p>
        </w:tc>
        <w:tc>
          <w:tcPr>
            <w:tcW w:w="90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3B415A" w:rsidRPr="00CD1D84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CD1D84">
              <w:rPr>
                <w:b/>
                <w:sz w:val="18"/>
                <w:szCs w:val="18"/>
              </w:rPr>
              <w:t>Liver Fasted</w:t>
            </w:r>
            <w:r w:rsidR="00327CD4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>
              <w:rPr>
                <w:b/>
                <w:sz w:val="18"/>
                <w:szCs w:val="18"/>
              </w:rPr>
              <w:t>+</w:t>
            </w:r>
            <w:r w:rsidR="00327CD4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Refed</w:t>
            </w:r>
            <w:proofErr w:type="spellEnd"/>
            <w:r>
              <w:rPr>
                <w:b/>
                <w:sz w:val="18"/>
                <w:szCs w:val="18"/>
              </w:rPr>
              <w:t xml:space="preserve"> for 1 D</w:t>
            </w:r>
            <w:r w:rsidRPr="00CD1D84">
              <w:rPr>
                <w:rFonts w:eastAsiaTheme="minorEastAsia"/>
                <w:b/>
                <w:sz w:val="18"/>
                <w:szCs w:val="18"/>
                <w:lang w:eastAsia="zh-CN"/>
              </w:rPr>
              <w:t>ay</w:t>
            </w:r>
          </w:p>
        </w:tc>
        <w:tc>
          <w:tcPr>
            <w:tcW w:w="95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3B415A" w:rsidRPr="00CD1D84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CD1D84">
              <w:rPr>
                <w:b/>
                <w:sz w:val="18"/>
                <w:szCs w:val="18"/>
              </w:rPr>
              <w:t>Liver Fasted</w:t>
            </w:r>
            <w:r w:rsidR="00327CD4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>
              <w:rPr>
                <w:b/>
                <w:sz w:val="18"/>
                <w:szCs w:val="18"/>
              </w:rPr>
              <w:t>+</w:t>
            </w:r>
            <w:r w:rsidR="00327CD4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Refed</w:t>
            </w:r>
            <w:proofErr w:type="spellEnd"/>
            <w:r>
              <w:rPr>
                <w:b/>
                <w:sz w:val="18"/>
                <w:szCs w:val="18"/>
              </w:rPr>
              <w:t xml:space="preserve"> for 7 D</w:t>
            </w:r>
            <w:r w:rsidRPr="00CD1D84">
              <w:rPr>
                <w:rFonts w:eastAsiaTheme="minorEastAsia"/>
                <w:b/>
                <w:sz w:val="18"/>
                <w:szCs w:val="18"/>
                <w:lang w:eastAsia="zh-CN"/>
              </w:rPr>
              <w:t>ay</w:t>
            </w:r>
            <w:r>
              <w:rPr>
                <w:rFonts w:eastAsiaTheme="minorEastAsia"/>
                <w:b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32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CD1D84">
              <w:rPr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 w:val="restar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/>
              </w:rPr>
              <w:t>14: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.638 ± 0.005B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513 ± 0.138AB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.465 ± 0.112B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702 ± 0.150AB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478 ± 0.117A</w:t>
            </w:r>
          </w:p>
        </w:tc>
        <w:tc>
          <w:tcPr>
            <w:tcW w:w="324" w:type="pct"/>
            <w:gridSpan w:val="2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.3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4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0.155 ± 0.003A</w:t>
            </w:r>
            <w:r w:rsidRPr="006F54C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*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268 ± 0.016A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967 ± 0.092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554 ± 0.046B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425 ± 0.074AB</w:t>
            </w:r>
          </w:p>
        </w:tc>
        <w:tc>
          <w:tcPr>
            <w:tcW w:w="324" w:type="pct"/>
            <w:gridSpan w:val="2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.8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5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 w:val="restar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/>
              </w:rPr>
              <w:t>16: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4.174 ± 0.087B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2.408 ± 0.633A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2.401 ± 0.483A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3.664 ± 0.696AB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4.240 ± 0.417B</w:t>
            </w:r>
          </w:p>
        </w:tc>
        <w:tc>
          <w:tcPr>
            <w:tcW w:w="324" w:type="pct"/>
            <w:gridSpan w:val="2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013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7.393 ± 0.059A</w:t>
            </w:r>
            <w:r w:rsidRPr="006F54C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*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19.481 ± 0.417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13.701 ± 0.599A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19.594 ± 1.013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23.990 ± 0.512B</w:t>
            </w:r>
          </w:p>
        </w:tc>
        <w:tc>
          <w:tcPr>
            <w:tcW w:w="324" w:type="pct"/>
            <w:gridSpan w:val="2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.6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5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 w:val="restar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/>
              </w:rPr>
              <w:t>18: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2.178 ± 0.103AB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8.241 ± 1.146B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6.139 ± 0.438A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3.360 ± 2.135AB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6.863 ± 1.125B</w:t>
            </w:r>
          </w:p>
        </w:tc>
        <w:tc>
          <w:tcPr>
            <w:tcW w:w="324" w:type="pct"/>
            <w:gridSpan w:val="2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2.4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3.853 ± 0.067A</w:t>
            </w:r>
            <w:r w:rsidRPr="006F54C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17.805 ± 0.408B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4.697 ± 0.468A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11.934 ± 1.266AB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15.890 ± 0.891B</w:t>
            </w:r>
          </w:p>
        </w:tc>
        <w:tc>
          <w:tcPr>
            <w:tcW w:w="324" w:type="pct"/>
            <w:gridSpan w:val="2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5.9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 w:val="restar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Total SF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40.356 ± 0.236AB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43.398 ± 0.697B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32.525 ± 0.721A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40.036 ± 1.556AB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43.931 ± 0.705B</w:t>
            </w:r>
          </w:p>
        </w:tc>
        <w:tc>
          <w:tcPr>
            <w:tcW w:w="324" w:type="pct"/>
            <w:gridSpan w:val="2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2.7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12.835 ± 0.084A</w:t>
            </w:r>
            <w:r w:rsidRPr="006F54C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*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39.791 ± 0.570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21.963 ± 0.881A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34.419 ± 1.915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42.889 ± 1.177B</w:t>
            </w:r>
          </w:p>
        </w:tc>
        <w:tc>
          <w:tcPr>
            <w:tcW w:w="324" w:type="pct"/>
            <w:gridSpan w:val="2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/>
              </w:rPr>
              <w:t>2.9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  <w:lang w:val="en-GB"/>
              </w:rPr>
              <w:t>5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 w:val="restar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6:1</w:t>
            </w:r>
            <w:r w:rsidRPr="006F54C7">
              <w:rPr>
                <w:i/>
                <w:sz w:val="18"/>
                <w:szCs w:val="18"/>
                <w:lang w:val="fi-FI"/>
              </w:rPr>
              <w:t>n</w:t>
            </w:r>
            <w:r w:rsidRPr="006F54C7">
              <w:rPr>
                <w:sz w:val="18"/>
                <w:szCs w:val="18"/>
                <w:lang w:val="fi-FI"/>
              </w:rPr>
              <w:t>-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.758 ± 0.008AB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.056 ± 0.202A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.692 ± 0.150B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.278 ± 0.411AB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960 ± 0.162A</w:t>
            </w:r>
          </w:p>
        </w:tc>
        <w:tc>
          <w:tcPr>
            <w:tcW w:w="324" w:type="pct"/>
            <w:gridSpan w:val="2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.9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0.112 ± 0.003A</w:t>
            </w:r>
            <w:r w:rsidRPr="006F54C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675 ± 0.051AB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2.059 ± 0.360B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992 ± 0.127B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889 ± 0.187AB</w:t>
            </w:r>
          </w:p>
        </w:tc>
        <w:tc>
          <w:tcPr>
            <w:tcW w:w="324" w:type="pct"/>
            <w:gridSpan w:val="2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5.5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 w:val="restar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8:1</w:t>
            </w:r>
            <w:r w:rsidRPr="006F54C7">
              <w:rPr>
                <w:i/>
                <w:sz w:val="18"/>
                <w:szCs w:val="18"/>
                <w:lang w:val="fi-FI"/>
              </w:rPr>
              <w:t>n</w:t>
            </w:r>
            <w:r w:rsidRPr="006F54C7">
              <w:rPr>
                <w:sz w:val="18"/>
                <w:szCs w:val="18"/>
                <w:lang w:val="fi-FI"/>
              </w:rPr>
              <w:t>-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30.792 ± 0.110B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5.099 ± 2.051A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32.707 ± 0.842B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3.936 ± 3.545AB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5.056 ± 1.397A</w:t>
            </w:r>
          </w:p>
        </w:tc>
        <w:tc>
          <w:tcPr>
            <w:tcW w:w="324" w:type="pct"/>
            <w:gridSpan w:val="2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3.8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18.576 ± 0.189BC</w:t>
            </w:r>
            <w:r w:rsidRPr="006F54C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*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9.451 ± 0.289A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20.239 ± 1.054C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18.119 ± 1.405ABC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12.118 ± 1.639AB</w:t>
            </w:r>
          </w:p>
        </w:tc>
        <w:tc>
          <w:tcPr>
            <w:tcW w:w="324" w:type="pct"/>
            <w:gridSpan w:val="2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4.5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 w:val="restar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8:1</w:t>
            </w:r>
            <w:r w:rsidRPr="006F54C7">
              <w:rPr>
                <w:i/>
                <w:sz w:val="18"/>
                <w:szCs w:val="18"/>
                <w:lang w:val="fi-FI"/>
              </w:rPr>
              <w:t>n</w:t>
            </w:r>
            <w:r w:rsidRPr="006F54C7">
              <w:rPr>
                <w:sz w:val="18"/>
                <w:szCs w:val="18"/>
                <w:lang w:val="fi-FI"/>
              </w:rPr>
              <w:t>-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.229 ± 0.011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.435 ± 0.085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.238 ± 0.063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.319 ± 0.101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.387 ± 0.073</w:t>
            </w:r>
          </w:p>
        </w:tc>
        <w:tc>
          <w:tcPr>
            <w:tcW w:w="324" w:type="pct"/>
            <w:gridSpan w:val="2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/>
              </w:rPr>
              <w:t>0.157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0.808 ± 0.010A</w:t>
            </w:r>
            <w:r w:rsidRPr="006F54C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2.021 ± 0.127C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1.444 ± 0.079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1.576 ± 0.087BC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1.742 ± 0.099BC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324" w:type="pct"/>
            <w:gridSpan w:val="2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8.2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 w:val="restar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Total MUF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36.196 ± 0.134AB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20.333 ± 2.299A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39.729 ± 0.698B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29.614 ± 3.985AB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20.302 ± 1.616A</w:t>
            </w:r>
          </w:p>
        </w:tc>
        <w:tc>
          <w:tcPr>
            <w:tcW w:w="324" w:type="pct"/>
            <w:gridSpan w:val="2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2.2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20.260 ± 0.185AB</w:t>
            </w:r>
            <w:r w:rsidRPr="006F54C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*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13.965 ± 0.243A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25.198 ± 1.152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22.366 ± 1.509AB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16.247 ± 1.880A</w:t>
            </w:r>
          </w:p>
        </w:tc>
        <w:tc>
          <w:tcPr>
            <w:tcW w:w="324" w:type="pct"/>
            <w:gridSpan w:val="2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5.6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 w:val="restar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8:2</w:t>
            </w:r>
            <w:r w:rsidRPr="006F54C7">
              <w:rPr>
                <w:i/>
                <w:sz w:val="18"/>
                <w:szCs w:val="18"/>
                <w:lang w:val="fi-FI"/>
              </w:rPr>
              <w:t>n</w:t>
            </w:r>
            <w:r w:rsidRPr="006F54C7">
              <w:rPr>
                <w:sz w:val="18"/>
                <w:szCs w:val="18"/>
                <w:lang w:val="fi-FI"/>
              </w:rPr>
              <w:t>-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0.140 ± 0.085B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3.482 ± 0.263A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8.937 ± 0.752AB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4.533 ± 0.600AB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2.383 ± 0.657A</w:t>
            </w:r>
          </w:p>
        </w:tc>
        <w:tc>
          <w:tcPr>
            <w:tcW w:w="324" w:type="pct"/>
            <w:gridSpan w:val="2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8.4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22.273 ± 0.042B</w:t>
            </w:r>
            <w:r w:rsidRPr="006F54C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16.620 ± 0.598A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22.121 ± 1.074B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19.262 ± 1.119A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13.469 ± 0.669A</w:t>
            </w:r>
          </w:p>
        </w:tc>
        <w:tc>
          <w:tcPr>
            <w:tcW w:w="324" w:type="pct"/>
            <w:gridSpan w:val="2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1.6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 w:val="restar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8:3</w:t>
            </w:r>
            <w:r w:rsidRPr="006F54C7">
              <w:rPr>
                <w:i/>
                <w:sz w:val="18"/>
                <w:szCs w:val="18"/>
                <w:lang w:val="fi-FI"/>
              </w:rPr>
              <w:t>n</w:t>
            </w:r>
            <w:r w:rsidRPr="006F54C7">
              <w:rPr>
                <w:sz w:val="18"/>
                <w:szCs w:val="18"/>
                <w:lang w:val="fi-FI"/>
              </w:rPr>
              <w:t>-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.115 ± 0.010B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534 ± 0.058A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.386 ± 0.175AB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455 ± 0.093A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301 ± 0.028A</w:t>
            </w:r>
          </w:p>
        </w:tc>
        <w:tc>
          <w:tcPr>
            <w:tcW w:w="324" w:type="pct"/>
            <w:gridSpan w:val="2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3.7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44.093 ± 0.257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7.220 ± 0.473A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23.734 ± 1.539A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10.443 ± 1.330A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6.189 ± 0.736A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324" w:type="pct"/>
            <w:gridSpan w:val="2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3.9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327CD4" w:rsidRPr="006F54C7" w:rsidTr="00327CD4">
        <w:trPr>
          <w:gridAfter w:val="1"/>
          <w:wAfter w:w="2" w:type="pct"/>
          <w:jc w:val="center"/>
        </w:trPr>
        <w:tc>
          <w:tcPr>
            <w:tcW w:w="431" w:type="pct"/>
            <w:vMerge w:val="restar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0:3</w:t>
            </w:r>
            <w:r w:rsidRPr="00832227">
              <w:rPr>
                <w:i/>
                <w:sz w:val="18"/>
                <w:szCs w:val="18"/>
                <w:lang w:val="fi-FI"/>
              </w:rPr>
              <w:t>n</w:t>
            </w:r>
            <w:r w:rsidRPr="006F54C7">
              <w:rPr>
                <w:sz w:val="18"/>
                <w:szCs w:val="18"/>
                <w:lang w:val="fi-FI"/>
              </w:rPr>
              <w:t>-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064 ± 0.002A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707 ± 0.079B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139 ± 0.004AB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430 ± 0.103B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677 ± 0.059B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4.3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327CD4" w:rsidRPr="006F54C7" w:rsidTr="00327CD4">
        <w:trPr>
          <w:gridAfter w:val="1"/>
          <w:wAfter w:w="2" w:type="pct"/>
          <w:jc w:val="center"/>
        </w:trPr>
        <w:tc>
          <w:tcPr>
            <w:tcW w:w="431" w:type="pct"/>
            <w:vMerge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0.023 ± 0.001A</w:t>
            </w:r>
            <w:r w:rsidRPr="006F54C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*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720 ± 0.082B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118 ± 0.018AB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364 ± 0.038AB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534 ± 0.027B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2.2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327CD4" w:rsidRPr="006F54C7" w:rsidTr="00327CD4">
        <w:trPr>
          <w:gridAfter w:val="1"/>
          <w:wAfter w:w="2" w:type="pct"/>
          <w:jc w:val="center"/>
        </w:trPr>
        <w:tc>
          <w:tcPr>
            <w:tcW w:w="431" w:type="pct"/>
            <w:vMerge w:val="restar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0:4</w:t>
            </w:r>
            <w:r w:rsidRPr="006F54C7">
              <w:rPr>
                <w:i/>
                <w:sz w:val="18"/>
                <w:szCs w:val="18"/>
                <w:lang w:val="fi-FI"/>
              </w:rPr>
              <w:t>n</w:t>
            </w:r>
            <w:r w:rsidRPr="006F54C7">
              <w:rPr>
                <w:sz w:val="18"/>
                <w:szCs w:val="18"/>
                <w:lang w:val="fi-FI"/>
              </w:rPr>
              <w:t>-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141 ± 0.002A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1.531 ± 1.017B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3.167 ± 0.220AB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7.230 ± 1.168AB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2.275 ± 0.547B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2.8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327CD4" w:rsidRPr="006F54C7" w:rsidTr="00327CD4">
        <w:trPr>
          <w:gridAfter w:val="1"/>
          <w:wAfter w:w="2" w:type="pct"/>
          <w:jc w:val="center"/>
        </w:trPr>
        <w:tc>
          <w:tcPr>
            <w:tcW w:w="431" w:type="pct"/>
            <w:vMerge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0.016 ± 0.001A</w:t>
            </w:r>
            <w:r w:rsidRPr="006F54C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*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6.008 ± 0.378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1.526 ± 0.179A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3.514 ± 0.330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4.813 ± 0.697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3.1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327CD4" w:rsidRPr="006F54C7" w:rsidTr="00327CD4">
        <w:trPr>
          <w:gridAfter w:val="1"/>
          <w:wAfter w:w="2" w:type="pct"/>
          <w:jc w:val="center"/>
        </w:trPr>
        <w:tc>
          <w:tcPr>
            <w:tcW w:w="431" w:type="pct"/>
            <w:vMerge w:val="restar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0:5</w:t>
            </w:r>
            <w:r w:rsidRPr="006F54C7">
              <w:rPr>
                <w:i/>
                <w:sz w:val="18"/>
                <w:szCs w:val="18"/>
                <w:lang w:val="fi-FI"/>
              </w:rPr>
              <w:t>n</w:t>
            </w:r>
            <w:r w:rsidRPr="006F54C7">
              <w:rPr>
                <w:sz w:val="18"/>
                <w:szCs w:val="18"/>
                <w:lang w:val="fi-FI"/>
              </w:rPr>
              <w:t>-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026 ± 0.002AB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043 ± 0.004B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015 ± 0.001A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034 ± 0.011AB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047 ± 0.006B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0028</w:t>
            </w:r>
          </w:p>
        </w:tc>
      </w:tr>
      <w:tr w:rsidR="00327CD4" w:rsidRPr="006F54C7" w:rsidTr="00327CD4">
        <w:trPr>
          <w:gridAfter w:val="1"/>
          <w:wAfter w:w="2" w:type="pct"/>
          <w:jc w:val="center"/>
        </w:trPr>
        <w:tc>
          <w:tcPr>
            <w:tcW w:w="431" w:type="pct"/>
            <w:vMerge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0.012 ± 0.002A</w:t>
            </w:r>
            <w:r w:rsidRPr="006F54C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*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312 ± 0.039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078 ± 0.014A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145 ± 0.011A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279 ± 0.015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/>
              </w:rPr>
              <w:t>2.8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  <w:lang w:val="en-GB"/>
              </w:rPr>
              <w:t>5</w:t>
            </w:r>
          </w:p>
        </w:tc>
      </w:tr>
    </w:tbl>
    <w:p w:rsidR="00327CD4" w:rsidRDefault="00327CD4">
      <w:pPr>
        <w:rPr>
          <w:rFonts w:eastAsiaTheme="minorEastAsia" w:hint="eastAsia"/>
          <w:lang w:eastAsia="zh-CN"/>
        </w:rPr>
      </w:pPr>
      <w:r>
        <w:br w:type="page"/>
      </w:r>
    </w:p>
    <w:p w:rsidR="00327CD4" w:rsidRPr="00327CD4" w:rsidRDefault="00327CD4" w:rsidP="00327CD4">
      <w:pPr>
        <w:spacing w:after="120"/>
        <w:jc w:val="center"/>
        <w:rPr>
          <w:rFonts w:eastAsiaTheme="minorEastAsia" w:hint="eastAsia"/>
          <w:lang w:eastAsia="zh-CN"/>
        </w:rPr>
      </w:pPr>
      <w:r w:rsidRPr="00327CD4">
        <w:rPr>
          <w:rFonts w:eastAsiaTheme="minorEastAsia" w:hint="eastAsia"/>
          <w:b/>
          <w:lang w:eastAsia="zh-CN"/>
        </w:rPr>
        <w:lastRenderedPageBreak/>
        <w:t>Table S1.</w:t>
      </w:r>
      <w:r>
        <w:rPr>
          <w:rFonts w:eastAsiaTheme="minorEastAsia" w:hint="eastAsia"/>
          <w:lang w:eastAsia="zh-CN"/>
        </w:rPr>
        <w:t xml:space="preserve"> </w:t>
      </w:r>
      <w:proofErr w:type="gramStart"/>
      <w:r w:rsidRPr="00327CD4">
        <w:rPr>
          <w:rFonts w:eastAsiaTheme="minorEastAsia" w:hint="eastAsia"/>
          <w:i/>
          <w:lang w:eastAsia="zh-CN"/>
        </w:rPr>
        <w:t>Cont.</w:t>
      </w:r>
      <w:proofErr w:type="gramEnd"/>
    </w:p>
    <w:tbl>
      <w:tblPr>
        <w:tblW w:w="4960" w:type="pct"/>
        <w:jc w:val="center"/>
        <w:tblInd w:w="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8" w:type="dxa"/>
          <w:right w:w="58" w:type="dxa"/>
        </w:tblCellMar>
        <w:tblLook w:val="04A0"/>
      </w:tblPr>
      <w:tblGrid>
        <w:gridCol w:w="1281"/>
        <w:gridCol w:w="1008"/>
        <w:gridCol w:w="1967"/>
        <w:gridCol w:w="2409"/>
        <w:gridCol w:w="1699"/>
        <w:gridCol w:w="2694"/>
        <w:gridCol w:w="2836"/>
        <w:gridCol w:w="956"/>
      </w:tblGrid>
      <w:tr w:rsidR="00327CD4" w:rsidRPr="006F54C7" w:rsidTr="00327CD4">
        <w:trPr>
          <w:jc w:val="center"/>
        </w:trPr>
        <w:tc>
          <w:tcPr>
            <w:tcW w:w="431" w:type="pct"/>
            <w:vMerge w:val="restar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2:4</w:t>
            </w:r>
            <w:r w:rsidRPr="006F54C7">
              <w:rPr>
                <w:i/>
                <w:sz w:val="18"/>
                <w:szCs w:val="18"/>
                <w:lang w:val="fi-FI"/>
              </w:rPr>
              <w:t>n</w:t>
            </w:r>
            <w:r w:rsidRPr="006F54C7">
              <w:rPr>
                <w:sz w:val="18"/>
                <w:szCs w:val="18"/>
                <w:lang w:val="fi-FI"/>
              </w:rPr>
              <w:t>-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064 ± 0.003A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434 ± 0.021B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179 ± 0.021AB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261 ± 0.061AB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406 ± 0.026B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5.9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0.013 ± 0.002A</w:t>
            </w:r>
            <w:r w:rsidRPr="006F54C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*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096 ± 0.010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041 ± 0.006A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056 ± 0.009A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099 ± 0.009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4.6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 w:val="restar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2:5</w:t>
            </w:r>
            <w:r w:rsidRPr="006F54C7">
              <w:rPr>
                <w:i/>
                <w:sz w:val="18"/>
                <w:szCs w:val="18"/>
                <w:lang w:val="fi-FI"/>
              </w:rPr>
              <w:t>n</w:t>
            </w:r>
            <w:r w:rsidRPr="006F54C7">
              <w:rPr>
                <w:sz w:val="18"/>
                <w:szCs w:val="18"/>
                <w:lang w:val="fi-FI"/>
              </w:rPr>
              <w:t>-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013 ± 0.002A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.002 ± 0.242B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697 ± 0.076AB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.464 ± 0.331B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.747 ± 0.335B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6.1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0.009 ± 0.002A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135 ± 0.049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125 ± 0.024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068 ± 0.008A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096 ± 0.015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2.7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 w:val="restar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2:5</w:t>
            </w:r>
            <w:r w:rsidRPr="006F54C7">
              <w:rPr>
                <w:i/>
                <w:sz w:val="18"/>
                <w:szCs w:val="18"/>
                <w:lang w:val="fi-FI"/>
              </w:rPr>
              <w:t>n</w:t>
            </w:r>
            <w:r w:rsidRPr="006F54C7">
              <w:rPr>
                <w:sz w:val="18"/>
                <w:szCs w:val="18"/>
                <w:lang w:val="fi-FI"/>
              </w:rPr>
              <w:t>-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048 ± 0.004A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431 ± 0.033B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176 ± 0.013AB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219 ± 0.063AB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295 ± 0.018B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5.3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0.007 ± 0.001A</w:t>
            </w:r>
            <w:r w:rsidRPr="006F54C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*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1.007 ± 0.036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547 ± 0.073A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0.486 ± 0.042A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1.066 ± 0.057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/>
              </w:rPr>
              <w:t>3.4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  <w:lang w:val="en-GB"/>
              </w:rPr>
              <w:t>5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 w:val="restar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22:6</w:t>
            </w:r>
            <w:r w:rsidRPr="006F54C7">
              <w:rPr>
                <w:i/>
                <w:sz w:val="18"/>
                <w:szCs w:val="18"/>
                <w:lang w:val="fi-FI"/>
              </w:rPr>
              <w:t>n</w:t>
            </w:r>
            <w:r w:rsidRPr="006F54C7">
              <w:rPr>
                <w:sz w:val="18"/>
                <w:szCs w:val="18"/>
                <w:lang w:val="fi-FI"/>
              </w:rPr>
              <w:t>-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0.026 ± 0.005A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5.559 ± 0.351B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1.684 ± 0.274AB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4.467 ± 0.856B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fi-FI"/>
              </w:rPr>
              <w:t>4.700 ± 0.122B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5.6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327CD4" w:rsidRPr="006F54C7" w:rsidTr="00327CD4">
        <w:trPr>
          <w:jc w:val="center"/>
        </w:trPr>
        <w:tc>
          <w:tcPr>
            <w:tcW w:w="431" w:type="pct"/>
            <w:vMerge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vAlign w:val="center"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</w:rPr>
              <w:t>0.005 ± 0.001A</w:t>
            </w:r>
            <w:r w:rsidRPr="006F54C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6F54C7">
              <w:rPr>
                <w:sz w:val="18"/>
                <w:szCs w:val="18"/>
              </w:rPr>
              <w:t>*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9.201 ± 0.271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2.849 ± 0.221A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5.988 ± 0.563AB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 w:eastAsia="fi-FI"/>
              </w:rPr>
              <w:t>9.141 ± 0.746B</w:t>
            </w:r>
            <w:r w:rsidRPr="006F54C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6F54C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F54C7">
              <w:rPr>
                <w:sz w:val="18"/>
                <w:szCs w:val="18"/>
                <w:lang w:val="en-GB"/>
              </w:rPr>
              <w:t>2.6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fi-FI"/>
              </w:rPr>
              <w:t>×</w:t>
            </w:r>
            <w:r w:rsidRPr="006F54C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6F54C7">
              <w:rPr>
                <w:sz w:val="18"/>
                <w:szCs w:val="18"/>
                <w:lang w:val="en-GB"/>
              </w:rPr>
              <w:t>10</w:t>
            </w:r>
            <w:r w:rsidRPr="006F54C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6F54C7">
              <w:rPr>
                <w:sz w:val="18"/>
                <w:szCs w:val="18"/>
                <w:vertAlign w:val="superscript"/>
                <w:lang w:val="en-GB"/>
              </w:rPr>
              <w:t>5</w:t>
            </w:r>
          </w:p>
        </w:tc>
      </w:tr>
      <w:tr w:rsidR="00327CD4" w:rsidRPr="00817657" w:rsidTr="00327CD4">
        <w:trPr>
          <w:jc w:val="center"/>
        </w:trPr>
        <w:tc>
          <w:tcPr>
            <w:tcW w:w="431" w:type="pct"/>
            <w:vMerge w:val="restar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Total PUF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vAlign w:val="center"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23.389 ± 0.103A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36.066 ± 1.690B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27.676 ± 0.536AB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30.208 ± 2.581AB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35.538 ± 1.200B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2.7</w:t>
            </w:r>
            <w:r w:rsidRPr="0081765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817657">
              <w:rPr>
                <w:sz w:val="18"/>
                <w:szCs w:val="18"/>
                <w:lang w:val="fi-FI"/>
              </w:rPr>
              <w:t>×</w:t>
            </w:r>
            <w:r w:rsidRPr="0081765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817657">
              <w:rPr>
                <w:sz w:val="18"/>
                <w:szCs w:val="18"/>
              </w:rPr>
              <w:t>10</w:t>
            </w:r>
            <w:r w:rsidRPr="0081765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817657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327CD4" w:rsidRPr="00817657" w:rsidTr="00327CD4">
        <w:trPr>
          <w:jc w:val="center"/>
        </w:trPr>
        <w:tc>
          <w:tcPr>
            <w:tcW w:w="431" w:type="pct"/>
            <w:vMerge/>
            <w:shd w:val="clear" w:color="auto" w:fill="auto"/>
            <w:noWrap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vAlign w:val="center"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66.863 ± 0.219B</w:t>
            </w:r>
            <w:r w:rsidRPr="0081765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817657">
              <w:rPr>
                <w:sz w:val="18"/>
                <w:szCs w:val="18"/>
              </w:rPr>
              <w:t>*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en-GB" w:eastAsia="fi-FI"/>
              </w:rPr>
              <w:t>46.089 ± 0.644A</w:t>
            </w:r>
            <w:r w:rsidRPr="0081765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81765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en-GB" w:eastAsia="fi-FI"/>
              </w:rPr>
              <w:t>52.780 ± 1.521AB</w:t>
            </w:r>
            <w:r w:rsidRPr="0081765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81765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en-GB" w:eastAsia="fi-FI"/>
              </w:rPr>
              <w:t>43.077 ± 2.183A</w:t>
            </w:r>
            <w:r w:rsidRPr="0081765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81765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en-GB" w:eastAsia="fi-FI"/>
              </w:rPr>
              <w:t>40.725 ± 1.236A</w:t>
            </w:r>
            <w:r w:rsidRPr="0081765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81765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4.2</w:t>
            </w:r>
            <w:r w:rsidRPr="0081765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817657">
              <w:rPr>
                <w:sz w:val="18"/>
                <w:szCs w:val="18"/>
                <w:lang w:val="fi-FI"/>
              </w:rPr>
              <w:t>×</w:t>
            </w:r>
            <w:r w:rsidRPr="0081765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817657">
              <w:rPr>
                <w:sz w:val="18"/>
                <w:szCs w:val="18"/>
              </w:rPr>
              <w:t>10</w:t>
            </w:r>
            <w:r w:rsidRPr="0081765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817657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327CD4" w:rsidRPr="00817657" w:rsidTr="00327CD4">
        <w:trPr>
          <w:jc w:val="center"/>
        </w:trPr>
        <w:tc>
          <w:tcPr>
            <w:tcW w:w="431" w:type="pct"/>
            <w:vMerge w:val="restar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 xml:space="preserve">Total </w:t>
            </w:r>
            <w:r w:rsidRPr="00817657">
              <w:rPr>
                <w:i/>
                <w:sz w:val="18"/>
                <w:szCs w:val="18"/>
              </w:rPr>
              <w:t>n</w:t>
            </w:r>
            <w:r w:rsidRPr="00817657">
              <w:rPr>
                <w:sz w:val="18"/>
                <w:szCs w:val="18"/>
              </w:rPr>
              <w:t>-3 PUF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vAlign w:val="center"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2.309 ± 0.013A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6.695 ± 0.335B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3.327 ± 0.195AB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5.258 ± 0.882B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5.482 ± 0.135B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6.3</w:t>
            </w:r>
            <w:r w:rsidRPr="0081765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817657">
              <w:rPr>
                <w:sz w:val="18"/>
                <w:szCs w:val="18"/>
                <w:lang w:val="fi-FI"/>
              </w:rPr>
              <w:t>×</w:t>
            </w:r>
            <w:r w:rsidRPr="0081765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817657">
              <w:rPr>
                <w:sz w:val="18"/>
                <w:szCs w:val="18"/>
              </w:rPr>
              <w:t>10</w:t>
            </w:r>
            <w:r w:rsidRPr="0081765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817657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327CD4" w:rsidRPr="00817657" w:rsidTr="00327CD4">
        <w:trPr>
          <w:jc w:val="center"/>
        </w:trPr>
        <w:tc>
          <w:tcPr>
            <w:tcW w:w="431" w:type="pct"/>
            <w:vMerge/>
            <w:shd w:val="clear" w:color="auto" w:fill="auto"/>
            <w:noWrap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vAlign w:val="center"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44.165 ± 0.256B</w:t>
            </w:r>
            <w:r w:rsidRPr="0081765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817657">
              <w:rPr>
                <w:sz w:val="18"/>
                <w:szCs w:val="18"/>
              </w:rPr>
              <w:t>*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en-GB" w:eastAsia="fi-FI"/>
              </w:rPr>
              <w:t>18.288 ± 0.233A</w:t>
            </w:r>
            <w:r w:rsidRPr="0081765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81765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en-GB" w:eastAsia="fi-FI"/>
              </w:rPr>
              <w:t>27.439 ± 1.485AB</w:t>
            </w:r>
            <w:r w:rsidRPr="0081765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81765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en-GB" w:eastAsia="fi-FI"/>
              </w:rPr>
              <w:t>17.323 ± 1.097A</w:t>
            </w:r>
            <w:r w:rsidRPr="0081765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81765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en-GB" w:eastAsia="fi-FI"/>
              </w:rPr>
              <w:t>17.102 ± 0.289A</w:t>
            </w:r>
            <w:r w:rsidRPr="0081765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81765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4.4</w:t>
            </w:r>
            <w:r w:rsidRPr="0081765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817657">
              <w:rPr>
                <w:sz w:val="18"/>
                <w:szCs w:val="18"/>
                <w:lang w:val="fi-FI"/>
              </w:rPr>
              <w:t>×</w:t>
            </w:r>
            <w:r w:rsidRPr="0081765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817657">
              <w:rPr>
                <w:sz w:val="18"/>
                <w:szCs w:val="18"/>
              </w:rPr>
              <w:t>10</w:t>
            </w:r>
            <w:r w:rsidRPr="0081765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817657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327CD4" w:rsidRPr="00817657" w:rsidTr="00327CD4">
        <w:trPr>
          <w:jc w:val="center"/>
        </w:trPr>
        <w:tc>
          <w:tcPr>
            <w:tcW w:w="431" w:type="pct"/>
            <w:vMerge w:val="restar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 xml:space="preserve">Total </w:t>
            </w:r>
            <w:r w:rsidRPr="00817657">
              <w:rPr>
                <w:i/>
                <w:sz w:val="18"/>
                <w:szCs w:val="18"/>
              </w:rPr>
              <w:t>n</w:t>
            </w:r>
            <w:r w:rsidRPr="00817657">
              <w:rPr>
                <w:sz w:val="18"/>
                <w:szCs w:val="18"/>
              </w:rPr>
              <w:t>-6 PUF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vAlign w:val="center"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20.793 ± 0.088A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28.596 ± 1.348B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23.823 ± 0.529AB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24.401 ± 1.771AB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28.905 ± 1.341B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4.4</w:t>
            </w:r>
            <w:r w:rsidRPr="0081765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817657">
              <w:rPr>
                <w:sz w:val="18"/>
                <w:szCs w:val="18"/>
                <w:lang w:val="fi-FI"/>
              </w:rPr>
              <w:t>×</w:t>
            </w:r>
            <w:r w:rsidRPr="0081765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817657">
              <w:rPr>
                <w:sz w:val="18"/>
                <w:szCs w:val="18"/>
              </w:rPr>
              <w:t>10</w:t>
            </w:r>
            <w:r w:rsidRPr="0081765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817657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327CD4" w:rsidRPr="00817657" w:rsidTr="00327CD4">
        <w:trPr>
          <w:jc w:val="center"/>
        </w:trPr>
        <w:tc>
          <w:tcPr>
            <w:tcW w:w="431" w:type="pct"/>
            <w:vMerge/>
            <w:shd w:val="clear" w:color="auto" w:fill="auto"/>
            <w:noWrap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vAlign w:val="center"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22.367 ± 0.041AB</w:t>
            </w:r>
            <w:r w:rsidRPr="0081765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817657">
              <w:rPr>
                <w:sz w:val="18"/>
                <w:szCs w:val="18"/>
              </w:rPr>
              <w:t>*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en-GB" w:eastAsia="fi-FI"/>
              </w:rPr>
              <w:t>23.939 ± 0.462B</w:t>
            </w:r>
            <w:r w:rsidRPr="0081765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81765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en-GB" w:eastAsia="fi-FI"/>
              </w:rPr>
              <w:t>24.179 ± 1.117B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en-GB" w:eastAsia="fi-FI"/>
              </w:rPr>
              <w:t>23.566 ± 1.220AB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en-GB" w:eastAsia="fi-FI"/>
              </w:rPr>
              <w:t>19.308 ± 1.170A</w:t>
            </w:r>
            <w:r w:rsidRPr="0081765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81765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en-GB"/>
              </w:rPr>
              <w:t>0.00518</w:t>
            </w:r>
          </w:p>
        </w:tc>
      </w:tr>
      <w:tr w:rsidR="00327CD4" w:rsidRPr="00817657" w:rsidTr="00327CD4">
        <w:trPr>
          <w:jc w:val="center"/>
        </w:trPr>
        <w:tc>
          <w:tcPr>
            <w:tcW w:w="431" w:type="pct"/>
            <w:vMerge w:val="restar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32227">
              <w:rPr>
                <w:i/>
                <w:sz w:val="18"/>
                <w:szCs w:val="18"/>
              </w:rPr>
              <w:t>n</w:t>
            </w:r>
            <w:r w:rsidRPr="00817657">
              <w:rPr>
                <w:sz w:val="18"/>
                <w:szCs w:val="18"/>
              </w:rPr>
              <w:t>-3/</w:t>
            </w:r>
            <w:r w:rsidRPr="00817657">
              <w:rPr>
                <w:i/>
                <w:sz w:val="18"/>
                <w:szCs w:val="18"/>
              </w:rPr>
              <w:t>n</w:t>
            </w:r>
            <w:r w:rsidRPr="00817657">
              <w:rPr>
                <w:sz w:val="18"/>
                <w:szCs w:val="18"/>
              </w:rPr>
              <w:t>-6 PUFA ratio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vAlign w:val="center"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fi-FI"/>
              </w:rPr>
              <w:t>0.111 ± &lt;0.001A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0.</w:t>
            </w:r>
            <w:r w:rsidRPr="00817657">
              <w:rPr>
                <w:sz w:val="18"/>
                <w:szCs w:val="18"/>
                <w:lang w:val="fi-FI"/>
              </w:rPr>
              <w:t>234 ± 0.002B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fi-FI"/>
              </w:rPr>
              <w:t>0.140 ± 0.010AB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fi-FI"/>
              </w:rPr>
              <w:t>0.212 ± 0.026B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fi-FI"/>
              </w:rPr>
              <w:t>0.192 ± 0.012B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4.7</w:t>
            </w:r>
            <w:r w:rsidRPr="0081765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817657">
              <w:rPr>
                <w:sz w:val="18"/>
                <w:szCs w:val="18"/>
                <w:lang w:val="fi-FI"/>
              </w:rPr>
              <w:t>×</w:t>
            </w:r>
            <w:r w:rsidRPr="0081765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817657">
              <w:rPr>
                <w:sz w:val="18"/>
                <w:szCs w:val="18"/>
              </w:rPr>
              <w:t>10</w:t>
            </w:r>
            <w:r w:rsidRPr="0081765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817657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327CD4" w:rsidRPr="00817657" w:rsidTr="00327CD4">
        <w:trPr>
          <w:jc w:val="center"/>
        </w:trPr>
        <w:tc>
          <w:tcPr>
            <w:tcW w:w="43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vAlign w:val="center"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1.975 ± 0.015B</w:t>
            </w:r>
            <w:r w:rsidRPr="0081765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817657">
              <w:rPr>
                <w:sz w:val="18"/>
                <w:szCs w:val="18"/>
              </w:rPr>
              <w:t>*</w:t>
            </w:r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en-GB" w:eastAsia="fi-FI"/>
              </w:rPr>
              <w:t>0.765 ± 0.010A</w:t>
            </w:r>
            <w:r w:rsidRPr="0081765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81765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en-GB" w:eastAsia="fi-FI"/>
              </w:rPr>
              <w:t>1.149 ± 0.095AB</w:t>
            </w:r>
            <w:r w:rsidRPr="0081765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81765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en-GB" w:eastAsia="fi-FI"/>
              </w:rPr>
              <w:t>0.735 ± 0.027A</w:t>
            </w:r>
            <w:r w:rsidRPr="0081765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81765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en-GB" w:eastAsia="fi-FI"/>
              </w:rPr>
              <w:t>0.896 ± 0.045AB</w:t>
            </w:r>
            <w:r w:rsidRPr="0081765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81765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4.5</w:t>
            </w:r>
            <w:r w:rsidRPr="0081765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817657">
              <w:rPr>
                <w:sz w:val="18"/>
                <w:szCs w:val="18"/>
                <w:lang w:val="fi-FI"/>
              </w:rPr>
              <w:t>×</w:t>
            </w:r>
            <w:r w:rsidRPr="0081765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817657">
              <w:rPr>
                <w:sz w:val="18"/>
                <w:szCs w:val="18"/>
              </w:rPr>
              <w:t>10</w:t>
            </w:r>
            <w:r w:rsidRPr="0081765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817657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327CD4" w:rsidRPr="00817657" w:rsidTr="00327CD4">
        <w:trPr>
          <w:jc w:val="center"/>
        </w:trPr>
        <w:tc>
          <w:tcPr>
            <w:tcW w:w="431" w:type="pct"/>
            <w:vMerge w:val="restar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UFA/SFA ratio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Lard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center"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1.477 ± 0.015C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1.302 ± 0.037AB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2.078 ± 0.068D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1.510 ± 0.099BC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1.273 ± 0.037A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2.7</w:t>
            </w:r>
            <w:r w:rsidRPr="0081765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817657">
              <w:rPr>
                <w:sz w:val="18"/>
                <w:szCs w:val="18"/>
                <w:lang w:val="fi-FI"/>
              </w:rPr>
              <w:t>×</w:t>
            </w:r>
            <w:r w:rsidRPr="0081765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817657">
              <w:rPr>
                <w:sz w:val="18"/>
                <w:szCs w:val="18"/>
              </w:rPr>
              <w:t>10</w:t>
            </w:r>
            <w:r w:rsidRPr="0081765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817657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327CD4" w:rsidRPr="00817657" w:rsidTr="00327CD4">
        <w:trPr>
          <w:jc w:val="center"/>
        </w:trPr>
        <w:tc>
          <w:tcPr>
            <w:tcW w:w="431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Flax</w:t>
            </w:r>
          </w:p>
        </w:tc>
        <w:tc>
          <w:tcPr>
            <w:tcW w:w="662" w:type="pct"/>
            <w:tcBorders>
              <w:bottom w:val="single" w:sz="8" w:space="0" w:color="auto"/>
            </w:tcBorders>
            <w:vAlign w:val="center"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6.791 ± 0.051D</w:t>
            </w:r>
            <w:r w:rsidRPr="0081765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81765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811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en-GB" w:eastAsia="fi-FI"/>
              </w:rPr>
              <w:t>1.511 ± 0.036AB</w:t>
            </w:r>
            <w:r w:rsidRPr="0081765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81765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572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en-GB" w:eastAsia="fi-FI"/>
              </w:rPr>
              <w:t>3.580 ± 0.183C</w:t>
            </w:r>
            <w:r w:rsidRPr="0081765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81765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07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en-GB" w:eastAsia="fi-FI"/>
              </w:rPr>
              <w:t>1.933 ± 0.145B</w:t>
            </w:r>
            <w:r w:rsidRPr="00817657">
              <w:rPr>
                <w:rFonts w:eastAsiaTheme="minorEastAsia"/>
                <w:sz w:val="18"/>
                <w:szCs w:val="18"/>
                <w:lang w:val="en-GB" w:eastAsia="zh-CN"/>
              </w:rPr>
              <w:t xml:space="preserve"> </w:t>
            </w:r>
            <w:r w:rsidRPr="00817657">
              <w:rPr>
                <w:sz w:val="18"/>
                <w:szCs w:val="18"/>
                <w:lang w:val="en-GB" w:eastAsia="fi-FI"/>
              </w:rPr>
              <w:t>*</w:t>
            </w:r>
          </w:p>
        </w:tc>
        <w:tc>
          <w:tcPr>
            <w:tcW w:w="95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  <w:lang w:val="en-GB" w:eastAsia="fi-FI"/>
              </w:rPr>
              <w:t>1.336 ± 0.068A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B415A" w:rsidRPr="00817657" w:rsidRDefault="003B415A" w:rsidP="00327CD4">
            <w:pPr>
              <w:tabs>
                <w:tab w:val="left" w:pos="9630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17657">
              <w:rPr>
                <w:sz w:val="18"/>
                <w:szCs w:val="18"/>
              </w:rPr>
              <w:t>2.9</w:t>
            </w:r>
            <w:r w:rsidRPr="0081765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817657">
              <w:rPr>
                <w:sz w:val="18"/>
                <w:szCs w:val="18"/>
                <w:lang w:val="fi-FI"/>
              </w:rPr>
              <w:t>×</w:t>
            </w:r>
            <w:r w:rsidRPr="00817657">
              <w:rPr>
                <w:rFonts w:eastAsiaTheme="minorEastAsia"/>
                <w:sz w:val="18"/>
                <w:szCs w:val="18"/>
                <w:lang w:val="fi-FI" w:eastAsia="zh-CN"/>
              </w:rPr>
              <w:t xml:space="preserve"> </w:t>
            </w:r>
            <w:r w:rsidRPr="00817657">
              <w:rPr>
                <w:sz w:val="18"/>
                <w:szCs w:val="18"/>
              </w:rPr>
              <w:t>10</w:t>
            </w:r>
            <w:r w:rsidRPr="00817657">
              <w:rPr>
                <w:sz w:val="18"/>
                <w:szCs w:val="18"/>
                <w:vertAlign w:val="superscript"/>
                <w:lang w:val="fi-FI"/>
              </w:rPr>
              <w:t>−</w:t>
            </w:r>
            <w:r w:rsidRPr="00817657">
              <w:rPr>
                <w:sz w:val="18"/>
                <w:szCs w:val="18"/>
                <w:vertAlign w:val="superscript"/>
              </w:rPr>
              <w:t>5</w:t>
            </w:r>
          </w:p>
        </w:tc>
      </w:tr>
    </w:tbl>
    <w:p w:rsidR="003B415A" w:rsidRPr="00817657" w:rsidRDefault="003B415A" w:rsidP="00F004B4">
      <w:pPr>
        <w:pStyle w:val="Mdeck5tablefooter"/>
        <w:spacing w:line="290" w:lineRule="exact"/>
        <w:ind w:left="561" w:right="561"/>
        <w:rPr>
          <w:bCs/>
          <w:sz w:val="18"/>
          <w:szCs w:val="18"/>
        </w:rPr>
      </w:pPr>
      <w:r w:rsidRPr="00817657">
        <w:rPr>
          <w:sz w:val="18"/>
          <w:szCs w:val="18"/>
        </w:rPr>
        <w:t>Means with no common letters are statistically different from each other within a row (</w:t>
      </w:r>
      <w:proofErr w:type="spellStart"/>
      <w:r w:rsidRPr="00817657">
        <w:rPr>
          <w:sz w:val="18"/>
          <w:szCs w:val="18"/>
        </w:rPr>
        <w:t>oneway</w:t>
      </w:r>
      <w:proofErr w:type="spellEnd"/>
      <w:r w:rsidRPr="00817657">
        <w:rPr>
          <w:sz w:val="18"/>
          <w:szCs w:val="18"/>
        </w:rPr>
        <w:t xml:space="preserve"> ANOVA, </w:t>
      </w:r>
      <w:proofErr w:type="spellStart"/>
      <w:r w:rsidRPr="00817657">
        <w:rPr>
          <w:sz w:val="18"/>
          <w:szCs w:val="18"/>
        </w:rPr>
        <w:t>Kruskal</w:t>
      </w:r>
      <w:proofErr w:type="spellEnd"/>
      <w:r w:rsidRPr="00817657">
        <w:rPr>
          <w:sz w:val="18"/>
          <w:szCs w:val="18"/>
        </w:rPr>
        <w:t xml:space="preserve">–Wallis ANOVA, </w:t>
      </w:r>
      <w:r w:rsidRPr="00817657">
        <w:rPr>
          <w:i/>
          <w:sz w:val="18"/>
          <w:szCs w:val="18"/>
        </w:rPr>
        <w:t>p</w:t>
      </w:r>
      <w:r w:rsidRPr="00CC1C18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817657">
        <w:rPr>
          <w:sz w:val="18"/>
          <w:szCs w:val="18"/>
        </w:rPr>
        <w:t>&lt;</w:t>
      </w:r>
      <w:r w:rsidRPr="00817657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817657">
        <w:rPr>
          <w:sz w:val="18"/>
          <w:szCs w:val="18"/>
        </w:rPr>
        <w:t>0.05), *</w:t>
      </w:r>
      <w:r w:rsidRPr="00817657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817657">
        <w:rPr>
          <w:sz w:val="18"/>
          <w:szCs w:val="18"/>
        </w:rPr>
        <w:t>=</w:t>
      </w:r>
      <w:r w:rsidRPr="00817657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817657">
        <w:rPr>
          <w:sz w:val="18"/>
          <w:szCs w:val="18"/>
        </w:rPr>
        <w:t>difference between the diets or dietary groups within a column (</w:t>
      </w:r>
      <w:r w:rsidRPr="00817657">
        <w:rPr>
          <w:i/>
          <w:iCs/>
          <w:sz w:val="18"/>
          <w:szCs w:val="18"/>
        </w:rPr>
        <w:t>t</w:t>
      </w:r>
      <w:r w:rsidRPr="00817657">
        <w:rPr>
          <w:i/>
          <w:sz w:val="18"/>
          <w:szCs w:val="18"/>
        </w:rPr>
        <w:t>-</w:t>
      </w:r>
      <w:r w:rsidRPr="00817657">
        <w:rPr>
          <w:sz w:val="18"/>
          <w:szCs w:val="18"/>
        </w:rPr>
        <w:t xml:space="preserve">test, Mann–Whitney U test, </w:t>
      </w:r>
      <w:r w:rsidRPr="00817657">
        <w:rPr>
          <w:i/>
          <w:sz w:val="18"/>
          <w:szCs w:val="18"/>
        </w:rPr>
        <w:t>p</w:t>
      </w:r>
      <w:r w:rsidRPr="00F82FB5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817657">
        <w:rPr>
          <w:sz w:val="18"/>
          <w:szCs w:val="18"/>
        </w:rPr>
        <w:t>&lt;</w:t>
      </w:r>
      <w:r w:rsidRPr="00817657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817657">
        <w:rPr>
          <w:sz w:val="18"/>
          <w:szCs w:val="18"/>
        </w:rPr>
        <w:t>0.05), SFA</w:t>
      </w:r>
      <w:r w:rsidRPr="00817657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817657">
        <w:rPr>
          <w:sz w:val="18"/>
          <w:szCs w:val="18"/>
        </w:rPr>
        <w:t>=</w:t>
      </w:r>
      <w:r w:rsidRPr="00817657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817657">
        <w:rPr>
          <w:sz w:val="18"/>
          <w:szCs w:val="18"/>
        </w:rPr>
        <w:t>saturated fatty acids, MUFA</w:t>
      </w:r>
      <w:r w:rsidRPr="00817657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817657">
        <w:rPr>
          <w:sz w:val="18"/>
          <w:szCs w:val="18"/>
        </w:rPr>
        <w:t>=</w:t>
      </w:r>
      <w:r w:rsidRPr="00817657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817657">
        <w:rPr>
          <w:sz w:val="18"/>
          <w:szCs w:val="18"/>
        </w:rPr>
        <w:t>monounsaturated fatty acids, PUFA</w:t>
      </w:r>
      <w:r w:rsidRPr="00817657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817657">
        <w:rPr>
          <w:sz w:val="18"/>
          <w:szCs w:val="18"/>
        </w:rPr>
        <w:t>=</w:t>
      </w:r>
      <w:r w:rsidRPr="00817657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817657">
        <w:rPr>
          <w:sz w:val="18"/>
          <w:szCs w:val="18"/>
        </w:rPr>
        <w:t>polyunsaturated fatty acids, UFA</w:t>
      </w:r>
      <w:r w:rsidRPr="00817657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817657">
        <w:rPr>
          <w:sz w:val="18"/>
          <w:szCs w:val="18"/>
        </w:rPr>
        <w:t>=</w:t>
      </w:r>
      <w:r w:rsidRPr="00817657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817657">
        <w:rPr>
          <w:sz w:val="18"/>
          <w:szCs w:val="18"/>
        </w:rPr>
        <w:t>unsaturated fatty acids (MUFA</w:t>
      </w:r>
      <w:r w:rsidRPr="00817657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817657">
        <w:rPr>
          <w:sz w:val="18"/>
          <w:szCs w:val="18"/>
        </w:rPr>
        <w:t>+</w:t>
      </w:r>
      <w:r w:rsidRPr="00817657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817657">
        <w:rPr>
          <w:sz w:val="18"/>
          <w:szCs w:val="18"/>
        </w:rPr>
        <w:t>PUFA).</w:t>
      </w:r>
    </w:p>
    <w:sectPr w:rsidR="003B415A" w:rsidRPr="00817657" w:rsidSect="00327CD4">
      <w:headerReference w:type="default" r:id="rId7"/>
      <w:type w:val="continuous"/>
      <w:pgSz w:w="16838" w:h="11906" w:orient="landscape" w:code="9"/>
      <w:pgMar w:top="992" w:right="992" w:bottom="992" w:left="992" w:header="851" w:footer="561" w:gutter="0"/>
      <w:cols w:space="425"/>
      <w:titlePg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71E0" w:rsidRDefault="003071E0" w:rsidP="00D145C8">
      <w:pPr>
        <w:spacing w:line="240" w:lineRule="auto"/>
      </w:pPr>
      <w:r>
        <w:separator/>
      </w:r>
    </w:p>
  </w:endnote>
  <w:endnote w:type="continuationSeparator" w:id="0">
    <w:p w:rsidR="003071E0" w:rsidRDefault="003071E0" w:rsidP="00D145C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71E0" w:rsidRDefault="003071E0" w:rsidP="00D145C8">
      <w:pPr>
        <w:spacing w:line="240" w:lineRule="auto"/>
      </w:pPr>
      <w:r>
        <w:separator/>
      </w:r>
    </w:p>
  </w:footnote>
  <w:footnote w:type="continuationSeparator" w:id="0">
    <w:p w:rsidR="003071E0" w:rsidRDefault="003071E0" w:rsidP="00D145C8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04B4" w:rsidRDefault="00F004B4" w:rsidP="00F004B4">
    <w:pPr>
      <w:rPr>
        <w:rFonts w:eastAsiaTheme="minorEastAsia" w:hint="eastAsia"/>
        <w:b/>
        <w:lang w:eastAsia="zh-CN"/>
      </w:rPr>
    </w:pPr>
    <w:r>
      <w:rPr>
        <w:i/>
      </w:rPr>
      <w:t xml:space="preserve">Nutrients </w:t>
    </w:r>
    <w:r>
      <w:rPr>
        <w:b/>
      </w:rPr>
      <w:t>2013</w:t>
    </w:r>
    <w:r>
      <w:t xml:space="preserve">, </w:t>
    </w:r>
    <w:r>
      <w:rPr>
        <w:i/>
      </w:rPr>
      <w:t>5</w:t>
    </w:r>
    <w:r>
      <w:rPr>
        <w:i/>
      </w:rPr>
      <w:ptab w:relativeTo="margin" w:alignment="right" w:leader="none"/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 w:rsidR="00327CD4">
      <w:rPr>
        <w:b/>
        <w:noProof/>
      </w:rPr>
      <w:t>2</w:t>
    </w:r>
    <w:r>
      <w:rPr>
        <w:b/>
      </w:rPr>
      <w:fldChar w:fldCharType="end"/>
    </w:r>
  </w:p>
  <w:p w:rsidR="00F004B4" w:rsidRPr="00F004B4" w:rsidRDefault="00F004B4" w:rsidP="00F004B4">
    <w:pPr>
      <w:rPr>
        <w:rFonts w:eastAsiaTheme="minorEastAsia" w:hint="eastAsia"/>
        <w:b/>
        <w:lang w:eastAsia="zh-CN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E702E12"/>
    <w:multiLevelType w:val="hybridMultilevel"/>
    <w:tmpl w:val="D7E02CAC"/>
    <w:lvl w:ilvl="0" w:tplc="6D582488">
      <w:numFmt w:val="bullet"/>
      <w:lvlText w:val="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0"/>
  </w:num>
  <w:num w:numId="6">
    <w:abstractNumId w:val="3"/>
  </w:num>
  <w:num w:numId="7">
    <w:abstractNumId w:val="1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stylePaneFormatFilter w:val="3F0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</w:compat>
  <w:rsids>
    <w:rsidRoot w:val="003139CB"/>
    <w:rsid w:val="00001C7B"/>
    <w:rsid w:val="00014483"/>
    <w:rsid w:val="00017C7F"/>
    <w:rsid w:val="0002301E"/>
    <w:rsid w:val="00035A29"/>
    <w:rsid w:val="0005200E"/>
    <w:rsid w:val="0005233E"/>
    <w:rsid w:val="00054BA4"/>
    <w:rsid w:val="000571FC"/>
    <w:rsid w:val="000578C0"/>
    <w:rsid w:val="00060CF4"/>
    <w:rsid w:val="0008160B"/>
    <w:rsid w:val="00085520"/>
    <w:rsid w:val="00087F7F"/>
    <w:rsid w:val="00091952"/>
    <w:rsid w:val="00095429"/>
    <w:rsid w:val="000A5CCC"/>
    <w:rsid w:val="000C246F"/>
    <w:rsid w:val="000C7653"/>
    <w:rsid w:val="000C783C"/>
    <w:rsid w:val="000E1F54"/>
    <w:rsid w:val="000E3CF5"/>
    <w:rsid w:val="000E4164"/>
    <w:rsid w:val="000F436C"/>
    <w:rsid w:val="000F48D7"/>
    <w:rsid w:val="00100144"/>
    <w:rsid w:val="00102BDA"/>
    <w:rsid w:val="0010568A"/>
    <w:rsid w:val="00105AAD"/>
    <w:rsid w:val="001257C3"/>
    <w:rsid w:val="001269CD"/>
    <w:rsid w:val="00126C2C"/>
    <w:rsid w:val="0013286F"/>
    <w:rsid w:val="00133B25"/>
    <w:rsid w:val="00133E6C"/>
    <w:rsid w:val="00136484"/>
    <w:rsid w:val="001411A9"/>
    <w:rsid w:val="00145473"/>
    <w:rsid w:val="001511FF"/>
    <w:rsid w:val="00154B94"/>
    <w:rsid w:val="00163A31"/>
    <w:rsid w:val="0016426D"/>
    <w:rsid w:val="00174CED"/>
    <w:rsid w:val="00176F6F"/>
    <w:rsid w:val="0019080F"/>
    <w:rsid w:val="001960B4"/>
    <w:rsid w:val="001A2EA5"/>
    <w:rsid w:val="001A4FF8"/>
    <w:rsid w:val="001A7185"/>
    <w:rsid w:val="001B1D9E"/>
    <w:rsid w:val="001B6C3E"/>
    <w:rsid w:val="001D210A"/>
    <w:rsid w:val="001D42AB"/>
    <w:rsid w:val="001F1904"/>
    <w:rsid w:val="00214FFF"/>
    <w:rsid w:val="00230DB6"/>
    <w:rsid w:val="00233570"/>
    <w:rsid w:val="00244651"/>
    <w:rsid w:val="00247674"/>
    <w:rsid w:val="0025235E"/>
    <w:rsid w:val="00265F1F"/>
    <w:rsid w:val="00271763"/>
    <w:rsid w:val="0027441C"/>
    <w:rsid w:val="002911AF"/>
    <w:rsid w:val="00295C29"/>
    <w:rsid w:val="002A645A"/>
    <w:rsid w:val="002D256A"/>
    <w:rsid w:val="002D6184"/>
    <w:rsid w:val="002D6FD6"/>
    <w:rsid w:val="002E1909"/>
    <w:rsid w:val="002E5889"/>
    <w:rsid w:val="002E6492"/>
    <w:rsid w:val="002F2882"/>
    <w:rsid w:val="002F404E"/>
    <w:rsid w:val="002F61D4"/>
    <w:rsid w:val="002F6332"/>
    <w:rsid w:val="00303B78"/>
    <w:rsid w:val="003071E0"/>
    <w:rsid w:val="00311D74"/>
    <w:rsid w:val="003139CB"/>
    <w:rsid w:val="003179C3"/>
    <w:rsid w:val="00320074"/>
    <w:rsid w:val="0032333A"/>
    <w:rsid w:val="003276B1"/>
    <w:rsid w:val="00327CD4"/>
    <w:rsid w:val="00327E36"/>
    <w:rsid w:val="00332FD3"/>
    <w:rsid w:val="0034440D"/>
    <w:rsid w:val="00350839"/>
    <w:rsid w:val="00351F1E"/>
    <w:rsid w:val="0035497B"/>
    <w:rsid w:val="003854BD"/>
    <w:rsid w:val="00391134"/>
    <w:rsid w:val="00394874"/>
    <w:rsid w:val="00395A26"/>
    <w:rsid w:val="003A0D39"/>
    <w:rsid w:val="003B1381"/>
    <w:rsid w:val="003B415A"/>
    <w:rsid w:val="003B4352"/>
    <w:rsid w:val="003B4483"/>
    <w:rsid w:val="003C4EE7"/>
    <w:rsid w:val="003D127A"/>
    <w:rsid w:val="003D1B15"/>
    <w:rsid w:val="003D5D7C"/>
    <w:rsid w:val="003E04EF"/>
    <w:rsid w:val="003E1517"/>
    <w:rsid w:val="003F27BD"/>
    <w:rsid w:val="003F3401"/>
    <w:rsid w:val="003F36E4"/>
    <w:rsid w:val="003F6A83"/>
    <w:rsid w:val="004023FC"/>
    <w:rsid w:val="00410C97"/>
    <w:rsid w:val="0042605B"/>
    <w:rsid w:val="0042720F"/>
    <w:rsid w:val="004278E2"/>
    <w:rsid w:val="00441548"/>
    <w:rsid w:val="004455E8"/>
    <w:rsid w:val="00451C88"/>
    <w:rsid w:val="00456978"/>
    <w:rsid w:val="0047088E"/>
    <w:rsid w:val="00471806"/>
    <w:rsid w:val="00477172"/>
    <w:rsid w:val="004A6CAD"/>
    <w:rsid w:val="004A7E31"/>
    <w:rsid w:val="004B1252"/>
    <w:rsid w:val="004B4ADD"/>
    <w:rsid w:val="004D2A47"/>
    <w:rsid w:val="004D493B"/>
    <w:rsid w:val="004D7BD1"/>
    <w:rsid w:val="004E65AB"/>
    <w:rsid w:val="004E784E"/>
    <w:rsid w:val="004F6ACE"/>
    <w:rsid w:val="004F6B3C"/>
    <w:rsid w:val="005031C3"/>
    <w:rsid w:val="005117C3"/>
    <w:rsid w:val="00511EA5"/>
    <w:rsid w:val="00525904"/>
    <w:rsid w:val="00533063"/>
    <w:rsid w:val="00533CD4"/>
    <w:rsid w:val="005373D2"/>
    <w:rsid w:val="005401E5"/>
    <w:rsid w:val="005425AF"/>
    <w:rsid w:val="0054703D"/>
    <w:rsid w:val="00554384"/>
    <w:rsid w:val="00566539"/>
    <w:rsid w:val="00572B42"/>
    <w:rsid w:val="00575B15"/>
    <w:rsid w:val="005A3550"/>
    <w:rsid w:val="005B1449"/>
    <w:rsid w:val="005B18C6"/>
    <w:rsid w:val="005C2101"/>
    <w:rsid w:val="005D06C6"/>
    <w:rsid w:val="005E5261"/>
    <w:rsid w:val="00611096"/>
    <w:rsid w:val="00616B73"/>
    <w:rsid w:val="00621DBF"/>
    <w:rsid w:val="00631AAC"/>
    <w:rsid w:val="006350F4"/>
    <w:rsid w:val="0063748B"/>
    <w:rsid w:val="00641D55"/>
    <w:rsid w:val="006423B4"/>
    <w:rsid w:val="00652766"/>
    <w:rsid w:val="00653B8C"/>
    <w:rsid w:val="0065747D"/>
    <w:rsid w:val="00662E3D"/>
    <w:rsid w:val="00666063"/>
    <w:rsid w:val="006666F9"/>
    <w:rsid w:val="00666A7D"/>
    <w:rsid w:val="00673C07"/>
    <w:rsid w:val="0067507E"/>
    <w:rsid w:val="00675821"/>
    <w:rsid w:val="00676B4D"/>
    <w:rsid w:val="00682BA9"/>
    <w:rsid w:val="006879D4"/>
    <w:rsid w:val="006A750D"/>
    <w:rsid w:val="006C17BF"/>
    <w:rsid w:val="006C1EBE"/>
    <w:rsid w:val="006D29A9"/>
    <w:rsid w:val="006D5C8C"/>
    <w:rsid w:val="0071178A"/>
    <w:rsid w:val="00724079"/>
    <w:rsid w:val="007266D7"/>
    <w:rsid w:val="00726B1E"/>
    <w:rsid w:val="00737434"/>
    <w:rsid w:val="00757358"/>
    <w:rsid w:val="00764CEF"/>
    <w:rsid w:val="00773B7A"/>
    <w:rsid w:val="00774665"/>
    <w:rsid w:val="00782962"/>
    <w:rsid w:val="00783CFE"/>
    <w:rsid w:val="00784BAF"/>
    <w:rsid w:val="0078604D"/>
    <w:rsid w:val="00791B47"/>
    <w:rsid w:val="00794A8D"/>
    <w:rsid w:val="00796BF5"/>
    <w:rsid w:val="007A6E44"/>
    <w:rsid w:val="007B3C3C"/>
    <w:rsid w:val="007B5C03"/>
    <w:rsid w:val="007C02CD"/>
    <w:rsid w:val="007D6BE1"/>
    <w:rsid w:val="007D756F"/>
    <w:rsid w:val="007E2FBC"/>
    <w:rsid w:val="007E4833"/>
    <w:rsid w:val="007E5390"/>
    <w:rsid w:val="007F090B"/>
    <w:rsid w:val="007F0CCC"/>
    <w:rsid w:val="007F7DAB"/>
    <w:rsid w:val="00807B4B"/>
    <w:rsid w:val="00815F04"/>
    <w:rsid w:val="00816B5F"/>
    <w:rsid w:val="00821F03"/>
    <w:rsid w:val="008262D8"/>
    <w:rsid w:val="00831F54"/>
    <w:rsid w:val="00834F48"/>
    <w:rsid w:val="00855F5C"/>
    <w:rsid w:val="0086114B"/>
    <w:rsid w:val="00861EE3"/>
    <w:rsid w:val="00864053"/>
    <w:rsid w:val="00866FE6"/>
    <w:rsid w:val="0087321E"/>
    <w:rsid w:val="00873AED"/>
    <w:rsid w:val="00875931"/>
    <w:rsid w:val="00875CF9"/>
    <w:rsid w:val="008820DD"/>
    <w:rsid w:val="0088314C"/>
    <w:rsid w:val="0088778E"/>
    <w:rsid w:val="00893215"/>
    <w:rsid w:val="00893777"/>
    <w:rsid w:val="0089599B"/>
    <w:rsid w:val="008A0683"/>
    <w:rsid w:val="008B09C0"/>
    <w:rsid w:val="008B1218"/>
    <w:rsid w:val="008B4234"/>
    <w:rsid w:val="008C0DA3"/>
    <w:rsid w:val="008C5CC2"/>
    <w:rsid w:val="008C5E79"/>
    <w:rsid w:val="008D33F0"/>
    <w:rsid w:val="008E422E"/>
    <w:rsid w:val="008E42CF"/>
    <w:rsid w:val="008E6C86"/>
    <w:rsid w:val="008F1AC9"/>
    <w:rsid w:val="008F2DE1"/>
    <w:rsid w:val="008F767D"/>
    <w:rsid w:val="009000DF"/>
    <w:rsid w:val="00900104"/>
    <w:rsid w:val="00907170"/>
    <w:rsid w:val="00912D1E"/>
    <w:rsid w:val="0092706B"/>
    <w:rsid w:val="00930022"/>
    <w:rsid w:val="00932A7C"/>
    <w:rsid w:val="00932E08"/>
    <w:rsid w:val="00934508"/>
    <w:rsid w:val="00936D16"/>
    <w:rsid w:val="009403FD"/>
    <w:rsid w:val="00941D52"/>
    <w:rsid w:val="009504C4"/>
    <w:rsid w:val="00962023"/>
    <w:rsid w:val="0096340B"/>
    <w:rsid w:val="00972DB3"/>
    <w:rsid w:val="00974AC1"/>
    <w:rsid w:val="009843E2"/>
    <w:rsid w:val="00985CF4"/>
    <w:rsid w:val="0099369E"/>
    <w:rsid w:val="00995344"/>
    <w:rsid w:val="009A2DD1"/>
    <w:rsid w:val="009A47D2"/>
    <w:rsid w:val="009D74B0"/>
    <w:rsid w:val="009E3520"/>
    <w:rsid w:val="009F581A"/>
    <w:rsid w:val="009F5CC7"/>
    <w:rsid w:val="00A027EE"/>
    <w:rsid w:val="00A02D3E"/>
    <w:rsid w:val="00A04001"/>
    <w:rsid w:val="00A05398"/>
    <w:rsid w:val="00A0641F"/>
    <w:rsid w:val="00A07205"/>
    <w:rsid w:val="00A07E13"/>
    <w:rsid w:val="00A13B3F"/>
    <w:rsid w:val="00A15FAB"/>
    <w:rsid w:val="00A23E89"/>
    <w:rsid w:val="00A266BC"/>
    <w:rsid w:val="00A41505"/>
    <w:rsid w:val="00A41BE5"/>
    <w:rsid w:val="00A44F09"/>
    <w:rsid w:val="00A52324"/>
    <w:rsid w:val="00A55821"/>
    <w:rsid w:val="00A56925"/>
    <w:rsid w:val="00A64CE2"/>
    <w:rsid w:val="00A80179"/>
    <w:rsid w:val="00A82B3C"/>
    <w:rsid w:val="00A86F3B"/>
    <w:rsid w:val="00A96C46"/>
    <w:rsid w:val="00A9750D"/>
    <w:rsid w:val="00A97AD3"/>
    <w:rsid w:val="00AA01C4"/>
    <w:rsid w:val="00AA1F24"/>
    <w:rsid w:val="00AA2ACA"/>
    <w:rsid w:val="00AA3D07"/>
    <w:rsid w:val="00AA46E8"/>
    <w:rsid w:val="00AC334C"/>
    <w:rsid w:val="00AD26CD"/>
    <w:rsid w:val="00AD5809"/>
    <w:rsid w:val="00AF5F27"/>
    <w:rsid w:val="00B05BBA"/>
    <w:rsid w:val="00B05E9C"/>
    <w:rsid w:val="00B12367"/>
    <w:rsid w:val="00B17C69"/>
    <w:rsid w:val="00B309BD"/>
    <w:rsid w:val="00B4343C"/>
    <w:rsid w:val="00B45EA4"/>
    <w:rsid w:val="00B61D33"/>
    <w:rsid w:val="00B648AE"/>
    <w:rsid w:val="00B72CEC"/>
    <w:rsid w:val="00B829A6"/>
    <w:rsid w:val="00B90D6A"/>
    <w:rsid w:val="00B93040"/>
    <w:rsid w:val="00B934E7"/>
    <w:rsid w:val="00B945E6"/>
    <w:rsid w:val="00B95635"/>
    <w:rsid w:val="00B95D13"/>
    <w:rsid w:val="00B97D87"/>
    <w:rsid w:val="00BA0761"/>
    <w:rsid w:val="00BA2819"/>
    <w:rsid w:val="00BA34D9"/>
    <w:rsid w:val="00BA5972"/>
    <w:rsid w:val="00BB002A"/>
    <w:rsid w:val="00BB2AF6"/>
    <w:rsid w:val="00BB6F2E"/>
    <w:rsid w:val="00BC4D83"/>
    <w:rsid w:val="00BD0ABE"/>
    <w:rsid w:val="00BD0F69"/>
    <w:rsid w:val="00BD5748"/>
    <w:rsid w:val="00BE11BF"/>
    <w:rsid w:val="00BE2FFE"/>
    <w:rsid w:val="00BE5290"/>
    <w:rsid w:val="00BF474F"/>
    <w:rsid w:val="00BF71B5"/>
    <w:rsid w:val="00C04853"/>
    <w:rsid w:val="00C12ABE"/>
    <w:rsid w:val="00C1692D"/>
    <w:rsid w:val="00C17319"/>
    <w:rsid w:val="00C418F3"/>
    <w:rsid w:val="00C4626B"/>
    <w:rsid w:val="00C5151D"/>
    <w:rsid w:val="00C55771"/>
    <w:rsid w:val="00C6217F"/>
    <w:rsid w:val="00C70AB5"/>
    <w:rsid w:val="00C80B6A"/>
    <w:rsid w:val="00C85689"/>
    <w:rsid w:val="00C962F4"/>
    <w:rsid w:val="00CA5CF6"/>
    <w:rsid w:val="00CB3BB8"/>
    <w:rsid w:val="00CB4DC3"/>
    <w:rsid w:val="00CB74A1"/>
    <w:rsid w:val="00CC1C18"/>
    <w:rsid w:val="00CD1888"/>
    <w:rsid w:val="00CD3E22"/>
    <w:rsid w:val="00CD75C3"/>
    <w:rsid w:val="00CD7E36"/>
    <w:rsid w:val="00D04866"/>
    <w:rsid w:val="00D06CED"/>
    <w:rsid w:val="00D145C8"/>
    <w:rsid w:val="00D324B8"/>
    <w:rsid w:val="00D34C3B"/>
    <w:rsid w:val="00D43729"/>
    <w:rsid w:val="00D44136"/>
    <w:rsid w:val="00D51A72"/>
    <w:rsid w:val="00D51C55"/>
    <w:rsid w:val="00D578E5"/>
    <w:rsid w:val="00D60914"/>
    <w:rsid w:val="00D63E02"/>
    <w:rsid w:val="00D65EE3"/>
    <w:rsid w:val="00D74D3A"/>
    <w:rsid w:val="00D83EAB"/>
    <w:rsid w:val="00D94285"/>
    <w:rsid w:val="00D971F7"/>
    <w:rsid w:val="00DA0FFE"/>
    <w:rsid w:val="00DA746A"/>
    <w:rsid w:val="00DB38C3"/>
    <w:rsid w:val="00DC08BC"/>
    <w:rsid w:val="00DC3790"/>
    <w:rsid w:val="00DC6482"/>
    <w:rsid w:val="00DC68F7"/>
    <w:rsid w:val="00DD3255"/>
    <w:rsid w:val="00DE22DC"/>
    <w:rsid w:val="00DF028A"/>
    <w:rsid w:val="00DF5B80"/>
    <w:rsid w:val="00E04F62"/>
    <w:rsid w:val="00E112F6"/>
    <w:rsid w:val="00E11638"/>
    <w:rsid w:val="00E25DD8"/>
    <w:rsid w:val="00E46D1A"/>
    <w:rsid w:val="00E65221"/>
    <w:rsid w:val="00E729BD"/>
    <w:rsid w:val="00E748CE"/>
    <w:rsid w:val="00E81D90"/>
    <w:rsid w:val="00E838DE"/>
    <w:rsid w:val="00E92663"/>
    <w:rsid w:val="00E92DB7"/>
    <w:rsid w:val="00EB175B"/>
    <w:rsid w:val="00EB19F7"/>
    <w:rsid w:val="00EB6B20"/>
    <w:rsid w:val="00EB73B2"/>
    <w:rsid w:val="00ED0F9A"/>
    <w:rsid w:val="00ED740E"/>
    <w:rsid w:val="00EE7760"/>
    <w:rsid w:val="00EF0BB9"/>
    <w:rsid w:val="00EF4496"/>
    <w:rsid w:val="00F004B4"/>
    <w:rsid w:val="00F00BF1"/>
    <w:rsid w:val="00F02C67"/>
    <w:rsid w:val="00F11B06"/>
    <w:rsid w:val="00F12063"/>
    <w:rsid w:val="00F17B35"/>
    <w:rsid w:val="00F23F1D"/>
    <w:rsid w:val="00F27C40"/>
    <w:rsid w:val="00F34534"/>
    <w:rsid w:val="00F36110"/>
    <w:rsid w:val="00F37675"/>
    <w:rsid w:val="00F407ED"/>
    <w:rsid w:val="00F46FA9"/>
    <w:rsid w:val="00F50EA5"/>
    <w:rsid w:val="00F579BB"/>
    <w:rsid w:val="00F61DF0"/>
    <w:rsid w:val="00F7083C"/>
    <w:rsid w:val="00F70A4C"/>
    <w:rsid w:val="00F77AD1"/>
    <w:rsid w:val="00F925B9"/>
    <w:rsid w:val="00F9575C"/>
    <w:rsid w:val="00FA2C1C"/>
    <w:rsid w:val="00FB3012"/>
    <w:rsid w:val="00FB3139"/>
    <w:rsid w:val="00FB4AB2"/>
    <w:rsid w:val="00FC0369"/>
    <w:rsid w:val="00FE26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iPriority="99" w:unhideWhenUsed="1"/>
    <w:lsdException w:name="footer" w:semiHidden="1" w:unhideWhenUsed="1"/>
    <w:lsdException w:name="caption" w:semiHidden="1" w:unhideWhenUsed="1" w:qFormat="1"/>
    <w:lsdException w:name="table of figures" w:semiHidden="1" w:unhideWhenUsed="1"/>
    <w:lsdException w:name="line number" w:semiHidden="1" w:unhideWhenUsed="1"/>
    <w:lsdException w:name="page number" w:semiHidden="1" w:unhideWhenUsed="1"/>
    <w:lsdException w:name="endnote text" w:semiHidden="1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Balloon Text" w:semiHidden="1" w:unhideWhenUsed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139CB"/>
    <w:pPr>
      <w:spacing w:line="340" w:lineRule="atLeast"/>
      <w:jc w:val="both"/>
    </w:pPr>
    <w:rPr>
      <w:rFonts w:eastAsia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533CD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533CD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533CD4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533CD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qFormat/>
    <w:rsid w:val="00533CD4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533CD4"/>
    <w:pPr>
      <w:ind w:left="708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533CD4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533CD4"/>
    <w:pPr>
      <w:ind w:left="708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533CD4"/>
    <w:pPr>
      <w:ind w:left="708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1articletype">
    <w:name w:val="M_deck_1_article_type"/>
    <w:next w:val="Mdeck1articletitle"/>
    <w:qFormat/>
    <w:rsid w:val="00F004B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1articletitle">
    <w:name w:val="M_deck_1_article_title"/>
    <w:qFormat/>
    <w:rsid w:val="00F004B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36"/>
      <w:lang w:eastAsia="de-DE" w:bidi="en-US"/>
    </w:rPr>
  </w:style>
  <w:style w:type="character" w:customStyle="1" w:styleId="Heading1Char">
    <w:name w:val="Heading 1 Char"/>
    <w:aliases w:val="x Char"/>
    <w:basedOn w:val="DefaultParagraphFont"/>
    <w:link w:val="Heading1"/>
    <w:rsid w:val="00533CD4"/>
    <w:rPr>
      <w:rFonts w:ascii="Arial" w:hAnsi="Arial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533CD4"/>
    <w:rPr>
      <w:rFonts w:ascii="Arial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533CD4"/>
    <w:rPr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533CD4"/>
    <w:rPr>
      <w:rFonts w:ascii="Arial" w:hAnsi="Arial" w:cstheme="majorBidi"/>
      <w:b/>
      <w:kern w:val="0"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rsid w:val="00533CD4"/>
    <w:rPr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533CD4"/>
    <w:rPr>
      <w:rFonts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533CD4"/>
    <w:rPr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533CD4"/>
    <w:rPr>
      <w:rFonts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533CD4"/>
    <w:rPr>
      <w:rFonts w:cstheme="majorBidi"/>
      <w:i/>
      <w:color w:val="000000"/>
      <w:kern w:val="0"/>
      <w:sz w:val="24"/>
      <w:lang w:eastAsia="de-DE"/>
    </w:rPr>
  </w:style>
  <w:style w:type="paragraph" w:customStyle="1" w:styleId="Mdeck2authorname">
    <w:name w:val="M_deck_2_author_name"/>
    <w:next w:val="Mdeck2authoraffiliation"/>
    <w:qFormat/>
    <w:rsid w:val="00F004B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2authoraffiliation">
    <w:name w:val="M_deck_2_author_affiliation"/>
    <w:qFormat/>
    <w:rsid w:val="00F004B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F004B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publcationhistory">
    <w:name w:val="M_deck_3_publcation_history"/>
    <w:qFormat/>
    <w:rsid w:val="00F004B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F004B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F004B4"/>
    <w:pPr>
      <w:widowControl/>
      <w:spacing w:after="0"/>
    </w:pPr>
  </w:style>
  <w:style w:type="paragraph" w:customStyle="1" w:styleId="Mdeck4heading1">
    <w:name w:val="M_deck_4_heading_1"/>
    <w:next w:val="Normal"/>
    <w:qFormat/>
    <w:rsid w:val="00F004B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F004B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F004B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F004B4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8references">
    <w:name w:val="M_deck_8_references"/>
    <w:qFormat/>
    <w:rsid w:val="00F004B4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F004B4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caption">
    <w:name w:val="M_deck_5_table_caption"/>
    <w:qFormat/>
    <w:rsid w:val="00F004B4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F004B4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F004B4"/>
  </w:style>
  <w:style w:type="paragraph" w:customStyle="1" w:styleId="Mdeck6figurebody">
    <w:name w:val="M_deck_6_figure_body"/>
    <w:qFormat/>
    <w:rsid w:val="00F004B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F004B4"/>
    <w:pPr>
      <w:spacing w:after="240"/>
    </w:pPr>
  </w:style>
  <w:style w:type="paragraph" w:customStyle="1" w:styleId="Mdeck7equation">
    <w:name w:val="M_deck_7_equation"/>
    <w:basedOn w:val="Normal"/>
    <w:rsid w:val="00F004B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/>
      <w:i/>
      <w:snapToGrid w:val="0"/>
      <w:color w:val="auto"/>
      <w:szCs w:val="24"/>
      <w:lang w:eastAsia="en-US" w:bidi="en-US"/>
    </w:rPr>
  </w:style>
  <w:style w:type="paragraph" w:customStyle="1" w:styleId="Mdeck4textnumberedlist">
    <w:name w:val="M_deck_4_text_numbered_list"/>
    <w:qFormat/>
    <w:rsid w:val="00F004B4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F004B4"/>
    <w:pPr>
      <w:numPr>
        <w:numId w:val="5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lrindent">
    <w:name w:val="M_deck_4_text_lr_indent"/>
    <w:basedOn w:val="Mdeck4text"/>
    <w:qFormat/>
    <w:rsid w:val="00F004B4"/>
    <w:pPr>
      <w:ind w:left="562" w:right="562" w:firstLine="0"/>
    </w:pPr>
  </w:style>
  <w:style w:type="paragraph" w:customStyle="1" w:styleId="Mdeck4textfirstlinezero">
    <w:name w:val="M_deck_4_text_firstline_zero"/>
    <w:basedOn w:val="Mdeck4text"/>
    <w:next w:val="Mdeck4text"/>
    <w:qFormat/>
    <w:rsid w:val="00F004B4"/>
    <w:pPr>
      <w:ind w:firstLine="0"/>
    </w:pPr>
    <w:rPr>
      <w:szCs w:val="24"/>
    </w:rPr>
  </w:style>
  <w:style w:type="paragraph" w:styleId="FootnoteText">
    <w:name w:val="footnote text"/>
    <w:basedOn w:val="Normal"/>
    <w:link w:val="FootnoteTextChar"/>
    <w:rsid w:val="00533CD4"/>
  </w:style>
  <w:style w:type="character" w:customStyle="1" w:styleId="FootnoteTextChar">
    <w:name w:val="Footnote Text Char"/>
    <w:basedOn w:val="DefaultParagraphFont"/>
    <w:link w:val="FootnoteText"/>
    <w:rsid w:val="00533CD4"/>
    <w:rPr>
      <w:color w:val="000000"/>
      <w:kern w:val="0"/>
      <w:sz w:val="24"/>
      <w:lang w:eastAsia="de-DE"/>
    </w:rPr>
  </w:style>
  <w:style w:type="paragraph" w:styleId="Header">
    <w:name w:val="header"/>
    <w:basedOn w:val="Normal"/>
    <w:link w:val="HeaderChar"/>
    <w:uiPriority w:val="99"/>
    <w:rsid w:val="00533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3CD4"/>
    <w:rPr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rsid w:val="00533C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33CD4"/>
    <w:rPr>
      <w:color w:val="000000"/>
      <w:kern w:val="0"/>
      <w:sz w:val="18"/>
      <w:szCs w:val="18"/>
      <w:lang w:eastAsia="de-DE"/>
    </w:rPr>
  </w:style>
  <w:style w:type="paragraph" w:styleId="Caption">
    <w:name w:val="caption"/>
    <w:basedOn w:val="Normal"/>
    <w:next w:val="Normal"/>
    <w:qFormat/>
    <w:rsid w:val="00533CD4"/>
    <w:pPr>
      <w:widowControl w:val="0"/>
      <w:spacing w:line="240" w:lineRule="auto"/>
      <w:ind w:left="851" w:hanging="851"/>
      <w:jc w:val="center"/>
    </w:pPr>
    <w:rPr>
      <w:b/>
      <w:bCs/>
      <w:color w:val="auto"/>
      <w:szCs w:val="24"/>
      <w:lang w:eastAsia="en-US"/>
    </w:rPr>
  </w:style>
  <w:style w:type="character" w:styleId="LineNumber">
    <w:name w:val="line number"/>
    <w:basedOn w:val="DefaultParagraphFont"/>
    <w:rsid w:val="00533CD4"/>
  </w:style>
  <w:style w:type="character" w:styleId="PageNumber">
    <w:name w:val="page number"/>
    <w:basedOn w:val="DefaultParagraphFont"/>
    <w:rsid w:val="00533CD4"/>
  </w:style>
  <w:style w:type="character" w:styleId="EndnoteReference">
    <w:name w:val="endnote reference"/>
    <w:basedOn w:val="DefaultParagraphFont"/>
    <w:rsid w:val="00533CD4"/>
    <w:rPr>
      <w:vertAlign w:val="superscript"/>
    </w:rPr>
  </w:style>
  <w:style w:type="paragraph" w:styleId="EndnoteText">
    <w:name w:val="endnote text"/>
    <w:basedOn w:val="Normal"/>
    <w:link w:val="EndnoteTextChar"/>
    <w:rsid w:val="00533CD4"/>
    <w:pPr>
      <w:spacing w:line="360" w:lineRule="auto"/>
    </w:pPr>
    <w:rPr>
      <w:color w:val="auto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533CD4"/>
    <w:rPr>
      <w:kern w:val="0"/>
      <w:szCs w:val="24"/>
      <w:lang w:val="en-GB" w:eastAsia="ar-SA"/>
    </w:rPr>
  </w:style>
  <w:style w:type="paragraph" w:styleId="List">
    <w:name w:val="List"/>
    <w:basedOn w:val="Normal"/>
    <w:rsid w:val="00533CD4"/>
    <w:pPr>
      <w:ind w:left="200" w:hangingChars="200" w:hanging="200"/>
      <w:contextualSpacing/>
    </w:pPr>
  </w:style>
  <w:style w:type="character" w:styleId="Hyperlink">
    <w:name w:val="Hyperlink"/>
    <w:rsid w:val="00533CD4"/>
    <w:rPr>
      <w:color w:val="0000FF"/>
      <w:u w:val="single"/>
    </w:rPr>
  </w:style>
  <w:style w:type="character" w:styleId="FollowedHyperlink">
    <w:name w:val="FollowedHyperlink"/>
    <w:basedOn w:val="DefaultParagraphFont"/>
    <w:rsid w:val="00533CD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533CD4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33CD4"/>
    <w:rPr>
      <w:rFonts w:cs="Tahoma"/>
      <w:color w:val="000000"/>
      <w:kern w:val="0"/>
      <w:sz w:val="18"/>
      <w:szCs w:val="18"/>
      <w:lang w:eastAsia="de-DE"/>
    </w:rPr>
  </w:style>
  <w:style w:type="table" w:styleId="TableGrid">
    <w:name w:val="Table Grid"/>
    <w:basedOn w:val="TableNormal"/>
    <w:locked/>
    <w:rsid w:val="00533CD4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CD4"/>
    <w:pPr>
      <w:ind w:firstLineChars="200" w:firstLine="420"/>
    </w:pPr>
  </w:style>
  <w:style w:type="paragraph" w:customStyle="1" w:styleId="MTitel">
    <w:name w:val="M_Titel"/>
    <w:basedOn w:val="Normal"/>
    <w:rsid w:val="00533CD4"/>
    <w:pPr>
      <w:spacing w:before="240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533CD4"/>
    <w:rPr>
      <w:b/>
    </w:rPr>
  </w:style>
  <w:style w:type="paragraph" w:customStyle="1" w:styleId="MText">
    <w:name w:val="M_Text"/>
    <w:basedOn w:val="Normal"/>
    <w:rsid w:val="00533CD4"/>
    <w:pPr>
      <w:ind w:firstLine="284"/>
    </w:pPr>
  </w:style>
  <w:style w:type="paragraph" w:customStyle="1" w:styleId="MHeading2">
    <w:name w:val="M_Heading2"/>
    <w:basedOn w:val="Normal"/>
    <w:rsid w:val="00533CD4"/>
    <w:pPr>
      <w:spacing w:after="240"/>
    </w:pPr>
    <w:rPr>
      <w:i/>
    </w:rPr>
  </w:style>
  <w:style w:type="paragraph" w:customStyle="1" w:styleId="MHeading3">
    <w:name w:val="M_Heading3"/>
    <w:basedOn w:val="Normal"/>
    <w:rsid w:val="00533CD4"/>
    <w:pPr>
      <w:spacing w:after="240"/>
    </w:pPr>
  </w:style>
  <w:style w:type="paragraph" w:customStyle="1" w:styleId="MAcknow">
    <w:name w:val="M_Acknow"/>
    <w:basedOn w:val="Normal"/>
    <w:rsid w:val="00533CD4"/>
  </w:style>
  <w:style w:type="paragraph" w:customStyle="1" w:styleId="MRefer">
    <w:name w:val="M_Refer"/>
    <w:basedOn w:val="Normal"/>
    <w:rsid w:val="00533CD4"/>
    <w:pPr>
      <w:ind w:left="454" w:hanging="454"/>
    </w:pPr>
  </w:style>
  <w:style w:type="paragraph" w:customStyle="1" w:styleId="MCaption">
    <w:name w:val="M_Caption"/>
    <w:basedOn w:val="Normal"/>
    <w:rsid w:val="00533CD4"/>
    <w:pPr>
      <w:spacing w:before="240" w:after="240"/>
      <w:jc w:val="center"/>
    </w:pPr>
  </w:style>
  <w:style w:type="paragraph" w:customStyle="1" w:styleId="MFigure">
    <w:name w:val="M_Figure"/>
    <w:basedOn w:val="Normal"/>
    <w:rsid w:val="00533CD4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533CD4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533CD4"/>
    <w:pPr>
      <w:spacing w:before="240"/>
      <w:ind w:left="510" w:right="510"/>
    </w:pPr>
  </w:style>
  <w:style w:type="paragraph" w:customStyle="1" w:styleId="Maddress">
    <w:name w:val="M_address"/>
    <w:basedOn w:val="Normal"/>
    <w:rsid w:val="00533CD4"/>
    <w:pPr>
      <w:spacing w:before="240"/>
      <w:jc w:val="left"/>
    </w:pPr>
  </w:style>
  <w:style w:type="paragraph" w:customStyle="1" w:styleId="Mauthor">
    <w:name w:val="M_author"/>
    <w:basedOn w:val="Normal"/>
    <w:rsid w:val="00533CD4"/>
    <w:pPr>
      <w:spacing w:before="240" w:after="240" w:line="340" w:lineRule="exact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533CD4"/>
    <w:rPr>
      <w:i/>
    </w:rPr>
  </w:style>
  <w:style w:type="paragraph" w:customStyle="1" w:styleId="Mline2">
    <w:name w:val="M_line2"/>
    <w:basedOn w:val="Normal"/>
    <w:rsid w:val="00533CD4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533CD4"/>
    <w:pPr>
      <w:spacing w:after="0"/>
    </w:pPr>
  </w:style>
  <w:style w:type="paragraph" w:customStyle="1" w:styleId="Mline1">
    <w:name w:val="M_line1"/>
    <w:basedOn w:val="Mline2"/>
    <w:rsid w:val="00533CD4"/>
    <w:pPr>
      <w:spacing w:after="0"/>
    </w:pPr>
  </w:style>
  <w:style w:type="paragraph" w:customStyle="1" w:styleId="MLogo">
    <w:name w:val="M_Logo"/>
    <w:basedOn w:val="Normal"/>
    <w:rsid w:val="00533CD4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533CD4"/>
    <w:pPr>
      <w:spacing w:after="520"/>
      <w:jc w:val="right"/>
    </w:pPr>
  </w:style>
  <w:style w:type="paragraph" w:customStyle="1" w:styleId="M1stheader">
    <w:name w:val="M_1stheader"/>
    <w:basedOn w:val="Normal"/>
    <w:autoRedefine/>
    <w:rsid w:val="00533CD4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Copyright">
    <w:name w:val="M_Copyright"/>
    <w:basedOn w:val="Normal"/>
    <w:rsid w:val="00533CD4"/>
    <w:pPr>
      <w:tabs>
        <w:tab w:val="center" w:pos="4536"/>
        <w:tab w:val="right" w:pos="9072"/>
      </w:tabs>
      <w:spacing w:before="240"/>
      <w:jc w:val="left"/>
    </w:pPr>
  </w:style>
  <w:style w:type="table" w:customStyle="1" w:styleId="Mdeck5tablebodythreelines">
    <w:name w:val="M_deck_5_table_body_three_lines"/>
    <w:basedOn w:val="TableNormal"/>
    <w:uiPriority w:val="99"/>
    <w:rsid w:val="00F004B4"/>
    <w:pPr>
      <w:adjustRightInd w:val="0"/>
      <w:snapToGrid w:val="0"/>
      <w:spacing w:line="300" w:lineRule="exact"/>
      <w:jc w:val="center"/>
    </w:pPr>
    <w:rPr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ommentText">
    <w:name w:val="annotation text"/>
    <w:basedOn w:val="Normal"/>
    <w:link w:val="CommentTextChar"/>
    <w:rsid w:val="00533CD4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533CD4"/>
    <w:rPr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533CD4"/>
    <w:rPr>
      <w:sz w:val="21"/>
      <w:szCs w:val="21"/>
    </w:rPr>
  </w:style>
  <w:style w:type="paragraph" w:styleId="ListBullet">
    <w:name w:val="List Bullet"/>
    <w:basedOn w:val="Normal"/>
    <w:rsid w:val="00533CD4"/>
    <w:pPr>
      <w:tabs>
        <w:tab w:val="num" w:pos="360"/>
      </w:tabs>
      <w:ind w:left="360" w:hangingChars="200" w:hanging="360"/>
      <w:contextualSpacing/>
    </w:pPr>
  </w:style>
  <w:style w:type="paragraph" w:styleId="BodyText">
    <w:name w:val="Body Text"/>
    <w:link w:val="BodyTextChar"/>
    <w:rsid w:val="00533CD4"/>
    <w:pPr>
      <w:spacing w:after="120" w:line="340" w:lineRule="atLeast"/>
      <w:jc w:val="both"/>
    </w:pPr>
    <w:rPr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533CD4"/>
    <w:rPr>
      <w:color w:val="000000"/>
      <w:kern w:val="0"/>
      <w:sz w:val="24"/>
      <w:lang w:eastAsia="de-DE"/>
    </w:rPr>
  </w:style>
  <w:style w:type="paragraph" w:styleId="NormalWeb">
    <w:name w:val="Normal (Web)"/>
    <w:basedOn w:val="Normal"/>
    <w:rsid w:val="00533CD4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33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33CD4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533CD4"/>
  </w:style>
  <w:style w:type="paragraph" w:customStyle="1" w:styleId="MHeader">
    <w:name w:val="M_Header"/>
    <w:basedOn w:val="Normal"/>
    <w:rsid w:val="00533CD4"/>
  </w:style>
  <w:style w:type="paragraph" w:customStyle="1" w:styleId="Formatvorlage12ptBlockVor3pt">
    <w:name w:val="Formatvorlage 12 pt Block Vor:  3 pt"/>
    <w:basedOn w:val="Normal"/>
    <w:uiPriority w:val="99"/>
    <w:rsid w:val="00533CD4"/>
    <w:pPr>
      <w:widowControl w:val="0"/>
      <w:autoSpaceDE w:val="0"/>
      <w:autoSpaceDN w:val="0"/>
      <w:adjustRightInd w:val="0"/>
      <w:spacing w:before="60" w:line="240" w:lineRule="auto"/>
    </w:pPr>
    <w:rPr>
      <w:rFonts w:ascii="Times" w:hAnsi="Times"/>
      <w:color w:val="auto"/>
      <w:sz w:val="18"/>
      <w:lang w:val="de-DE"/>
    </w:rPr>
  </w:style>
  <w:style w:type="character" w:customStyle="1" w:styleId="hps">
    <w:name w:val="hps"/>
    <w:basedOn w:val="DefaultParagraphFont"/>
    <w:rsid w:val="00533CD4"/>
    <w:rPr>
      <w:rFonts w:cs="Times New Roman"/>
    </w:rPr>
  </w:style>
  <w:style w:type="character" w:customStyle="1" w:styleId="atn">
    <w:name w:val="atn"/>
    <w:basedOn w:val="DefaultParagraphFont"/>
    <w:uiPriority w:val="99"/>
    <w:rsid w:val="00533CD4"/>
    <w:rPr>
      <w:rFonts w:cs="Times New Roman"/>
    </w:rPr>
  </w:style>
  <w:style w:type="paragraph" w:customStyle="1" w:styleId="berschrift3">
    <w:name w:val="Überschrift3"/>
    <w:basedOn w:val="Heading2"/>
    <w:uiPriority w:val="99"/>
    <w:rsid w:val="00533CD4"/>
    <w:pPr>
      <w:keepNext/>
      <w:tabs>
        <w:tab w:val="num" w:pos="360"/>
      </w:tabs>
      <w:spacing w:before="0" w:line="240" w:lineRule="auto"/>
      <w:ind w:left="576" w:hanging="576"/>
      <w:jc w:val="left"/>
    </w:pPr>
    <w:rPr>
      <w:rFonts w:cs="Arial"/>
      <w:bCs/>
      <w:iCs/>
      <w:color w:val="auto"/>
      <w:sz w:val="18"/>
      <w:szCs w:val="28"/>
      <w:lang w:val="de-DE"/>
    </w:rPr>
  </w:style>
  <w:style w:type="character" w:customStyle="1" w:styleId="apple-style-span">
    <w:name w:val="apple-style-span"/>
    <w:basedOn w:val="DefaultParagraphFont"/>
    <w:uiPriority w:val="99"/>
    <w:rsid w:val="00533CD4"/>
    <w:rPr>
      <w:rFonts w:cs="Times New Roman"/>
    </w:rPr>
  </w:style>
  <w:style w:type="paragraph" w:customStyle="1" w:styleId="TextBericht">
    <w:name w:val="Text_Bericht"/>
    <w:basedOn w:val="Normal"/>
    <w:uiPriority w:val="99"/>
    <w:rsid w:val="00533CD4"/>
    <w:pPr>
      <w:spacing w:after="120" w:line="276" w:lineRule="auto"/>
    </w:pPr>
    <w:rPr>
      <w:rFonts w:ascii="Arial" w:hAnsi="Arial"/>
      <w:color w:val="auto"/>
      <w:sz w:val="20"/>
      <w:lang w:val="de-DE"/>
    </w:rPr>
  </w:style>
  <w:style w:type="character" w:customStyle="1" w:styleId="longtext">
    <w:name w:val="long_text"/>
    <w:basedOn w:val="DefaultParagraphFont"/>
    <w:uiPriority w:val="99"/>
    <w:rsid w:val="00533CD4"/>
    <w:rPr>
      <w:rFonts w:cs="Times New Roman"/>
    </w:rPr>
  </w:style>
  <w:style w:type="character" w:customStyle="1" w:styleId="shorttext">
    <w:name w:val="short_text"/>
    <w:basedOn w:val="DefaultParagraphFont"/>
    <w:uiPriority w:val="99"/>
    <w:rsid w:val="00533CD4"/>
    <w:rPr>
      <w:rFonts w:cs="Times New Roman"/>
    </w:rPr>
  </w:style>
  <w:style w:type="paragraph" w:customStyle="1" w:styleId="Literaturverzeichnis1">
    <w:name w:val="Literaturverzeichnis1"/>
    <w:basedOn w:val="Normal"/>
    <w:uiPriority w:val="99"/>
    <w:rsid w:val="00533CD4"/>
    <w:pPr>
      <w:spacing w:line="240" w:lineRule="auto"/>
      <w:ind w:left="720" w:hanging="720"/>
      <w:jc w:val="left"/>
    </w:pPr>
    <w:rPr>
      <w:lang w:eastAsia="en-US"/>
    </w:rPr>
  </w:style>
  <w:style w:type="paragraph" w:customStyle="1" w:styleId="KeinLeerraum1">
    <w:name w:val="Kein Leerraum1"/>
    <w:uiPriority w:val="99"/>
    <w:rsid w:val="00533CD4"/>
    <w:rPr>
      <w:rFonts w:ascii="Calibri" w:hAnsi="Calibri"/>
      <w:kern w:val="0"/>
      <w:lang w:val="de-AT" w:eastAsia="en-US"/>
    </w:rPr>
  </w:style>
  <w:style w:type="character" w:customStyle="1" w:styleId="coordinates">
    <w:name w:val="coordinates"/>
    <w:basedOn w:val="DefaultParagraphFont"/>
    <w:uiPriority w:val="99"/>
    <w:rsid w:val="00533CD4"/>
    <w:rPr>
      <w:rFonts w:cs="Times New Roman"/>
    </w:rPr>
  </w:style>
  <w:style w:type="paragraph" w:customStyle="1" w:styleId="Mdeck4textlist">
    <w:name w:val="M_deck_4_text_list"/>
    <w:basedOn w:val="MFigure"/>
    <w:qFormat/>
    <w:rsid w:val="00F004B4"/>
    <w:rPr>
      <w:i/>
    </w:rPr>
  </w:style>
  <w:style w:type="paragraph" w:styleId="TableofFigures">
    <w:name w:val="table of figures"/>
    <w:basedOn w:val="Normal"/>
    <w:next w:val="Normal"/>
    <w:rsid w:val="00533CD4"/>
    <w:pPr>
      <w:widowControl w:val="0"/>
      <w:tabs>
        <w:tab w:val="left" w:pos="374"/>
      </w:tabs>
      <w:snapToGrid w:val="0"/>
      <w:spacing w:line="220" w:lineRule="exact"/>
    </w:pPr>
    <w:rPr>
      <w:color w:val="auto"/>
      <w:kern w:val="2"/>
      <w:sz w:val="16"/>
      <w:szCs w:val="16"/>
      <w:lang w:eastAsia="zh-CN"/>
    </w:rPr>
  </w:style>
  <w:style w:type="character" w:customStyle="1" w:styleId="javascript">
    <w:name w:val="javascript"/>
    <w:basedOn w:val="DefaultParagraphFont"/>
    <w:rsid w:val="00533CD4"/>
  </w:style>
  <w:style w:type="character" w:customStyle="1" w:styleId="st">
    <w:name w:val="st"/>
    <w:rsid w:val="00533CD4"/>
  </w:style>
  <w:style w:type="character" w:customStyle="1" w:styleId="def">
    <w:name w:val="def"/>
    <w:basedOn w:val="DefaultParagraphFont"/>
    <w:rsid w:val="00533CD4"/>
  </w:style>
  <w:style w:type="paragraph" w:styleId="NoSpacing">
    <w:name w:val="No Spacing"/>
    <w:uiPriority w:val="1"/>
    <w:qFormat/>
    <w:rsid w:val="003139CB"/>
    <w:rPr>
      <w:rFonts w:ascii="Calibri" w:eastAsia="Calibri" w:hAnsi="Calibri"/>
      <w:kern w:val="0"/>
      <w:sz w:val="22"/>
      <w:szCs w:val="22"/>
      <w:lang w:val="da-DK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1073</Words>
  <Characters>4187</Characters>
  <Application>Microsoft Office Word</Application>
  <DocSecurity>0</DocSecurity>
  <Lines>380</Lines>
  <Paragraphs>4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4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Sky123.Org</cp:lastModifiedBy>
  <cp:revision>17</cp:revision>
  <dcterms:created xsi:type="dcterms:W3CDTF">2013-06-21T08:52:00Z</dcterms:created>
  <dcterms:modified xsi:type="dcterms:W3CDTF">2013-10-18T05:40:00Z</dcterms:modified>
</cp:coreProperties>
</file>